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77B60" w14:textId="77777777" w:rsidR="00983304" w:rsidRPr="00F10C3C" w:rsidRDefault="00983304" w:rsidP="00983304">
      <w:pPr>
        <w:pStyle w:val="EndNoteBibliography"/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F10C3C">
        <w:rPr>
          <w:color w:val="000000" w:themeColor="text1"/>
          <w:lang w:val="en-GB"/>
        </w:rPr>
        <w:t xml:space="preserve">Supplementary </w:t>
      </w:r>
      <w:r>
        <w:rPr>
          <w:color w:val="000000" w:themeColor="text1"/>
          <w:lang w:val="en-GB"/>
        </w:rPr>
        <w:t>Material</w:t>
      </w:r>
      <w:r w:rsidRPr="00F10C3C">
        <w:rPr>
          <w:color w:val="000000" w:themeColor="text1"/>
          <w:lang w:val="en-GB"/>
        </w:rPr>
        <w:t>.</w:t>
      </w:r>
      <w:r w:rsidRPr="00F10C3C">
        <w:rPr>
          <w:b/>
          <w:bCs/>
          <w:color w:val="000000" w:themeColor="text1"/>
          <w:lang w:val="en-GB"/>
        </w:rPr>
        <w:t xml:space="preserve"> </w:t>
      </w:r>
      <w:r>
        <w:rPr>
          <w:b/>
          <w:bCs/>
          <w:color w:val="000000" w:themeColor="text1"/>
          <w:lang w:val="en-GB"/>
        </w:rPr>
        <w:t xml:space="preserve">Questions assessing teachers’ perspectives on reflective practices. </w:t>
      </w:r>
    </w:p>
    <w:tbl>
      <w:tblPr>
        <w:tblStyle w:val="Tabelraster"/>
        <w:tblW w:w="9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1"/>
        <w:gridCol w:w="1906"/>
      </w:tblGrid>
      <w:tr w:rsidR="00983304" w:rsidRPr="00F10C3C" w14:paraId="0F671C5D" w14:textId="77777777" w:rsidTr="00E42451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4DA08" w14:textId="77777777" w:rsidR="00983304" w:rsidRPr="00F10C3C" w:rsidRDefault="00983304" w:rsidP="00E42451">
            <w:pPr>
              <w:pStyle w:val="Geenafstand"/>
              <w:spacing w:line="480" w:lineRule="auto"/>
              <w:ind w:left="171" w:hanging="171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D3BAC" w14:textId="77777777" w:rsidR="00983304" w:rsidRPr="00F10C3C" w:rsidRDefault="00983304" w:rsidP="00E42451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Cronbach’s Alpha</w:t>
            </w:r>
          </w:p>
        </w:tc>
      </w:tr>
      <w:tr w:rsidR="00983304" w:rsidRPr="00F10C3C" w14:paraId="58B74D65" w14:textId="77777777" w:rsidTr="00E42451">
        <w:tc>
          <w:tcPr>
            <w:tcW w:w="7371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01B7DE67" w14:textId="77777777" w:rsidR="00983304" w:rsidRPr="00F10C3C" w:rsidRDefault="00983304" w:rsidP="00E42451">
            <w:pPr>
              <w:pStyle w:val="Geenafstand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Reflection on action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05DBB4E4" w14:textId="77777777" w:rsidR="00983304" w:rsidRPr="00F10C3C" w:rsidRDefault="00983304" w:rsidP="00E42451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.675</w:t>
            </w:r>
          </w:p>
        </w:tc>
      </w:tr>
      <w:tr w:rsidR="00983304" w:rsidRPr="004D541A" w14:paraId="6EA9DAA7" w14:textId="77777777" w:rsidTr="00E42451">
        <w:tc>
          <w:tcPr>
            <w:tcW w:w="9277" w:type="dxa"/>
            <w:gridSpan w:val="2"/>
            <w:shd w:val="clear" w:color="auto" w:fill="auto"/>
          </w:tcPr>
          <w:p w14:paraId="0B20FFDD" w14:textId="77777777" w:rsidR="00983304" w:rsidRPr="00F10C3C" w:rsidRDefault="00983304" w:rsidP="00E42451">
            <w:pPr>
              <w:spacing w:line="480" w:lineRule="auto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color w:val="000000" w:themeColor="text1"/>
                <w:sz w:val="21"/>
                <w:szCs w:val="21"/>
                <w:lang w:val="en-GB"/>
              </w:rPr>
              <w:t>After a PE lesson, I spend time thinking about what was said and done.</w:t>
            </w:r>
          </w:p>
          <w:p w14:paraId="0C048639" w14:textId="77777777" w:rsidR="00983304" w:rsidRPr="00F10C3C" w:rsidRDefault="00983304" w:rsidP="00E42451">
            <w:pPr>
              <w:pStyle w:val="Geenafstand"/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  <w:t>After a PE lesson, I think about how things went during the interaction.</w:t>
            </w:r>
          </w:p>
          <w:p w14:paraId="249DF061" w14:textId="77777777" w:rsidR="00983304" w:rsidRPr="00F10C3C" w:rsidRDefault="00983304" w:rsidP="00E42451">
            <w:pPr>
              <w:spacing w:line="480" w:lineRule="auto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color w:val="000000" w:themeColor="text1"/>
                <w:sz w:val="21"/>
                <w:szCs w:val="21"/>
                <w:lang w:val="en-GB"/>
              </w:rPr>
              <w:t>After a PE lesson, I wonder about the children’s experience of the PE lesson.</w:t>
            </w:r>
          </w:p>
          <w:p w14:paraId="5A1B9181" w14:textId="77777777" w:rsidR="00983304" w:rsidRPr="00F10C3C" w:rsidRDefault="00983304" w:rsidP="00E42451">
            <w:pPr>
              <w:spacing w:line="480" w:lineRule="auto"/>
              <w:jc w:val="both"/>
              <w:rPr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color w:val="000000" w:themeColor="text1"/>
                <w:sz w:val="21"/>
                <w:szCs w:val="21"/>
                <w:lang w:val="en-GB"/>
              </w:rPr>
              <w:t>After a PE lesson, I wonder about my own experience of the interaction.</w:t>
            </w:r>
          </w:p>
        </w:tc>
      </w:tr>
      <w:tr w:rsidR="00983304" w:rsidRPr="00806D7D" w14:paraId="0A52C348" w14:textId="77777777" w:rsidTr="00E42451">
        <w:tc>
          <w:tcPr>
            <w:tcW w:w="7371" w:type="dxa"/>
            <w:shd w:val="clear" w:color="auto" w:fill="DAE9F7" w:themeFill="text2" w:themeFillTint="1A"/>
          </w:tcPr>
          <w:p w14:paraId="05361BE0" w14:textId="77777777" w:rsidR="00983304" w:rsidRPr="00F10C3C" w:rsidRDefault="00983304" w:rsidP="00E42451">
            <w:pPr>
              <w:pStyle w:val="Geenafstand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Reflection with colleagues</w:t>
            </w:r>
          </w:p>
        </w:tc>
        <w:tc>
          <w:tcPr>
            <w:tcW w:w="1906" w:type="dxa"/>
            <w:shd w:val="clear" w:color="auto" w:fill="DAE9F7" w:themeFill="text2" w:themeFillTint="1A"/>
          </w:tcPr>
          <w:p w14:paraId="07D826BD" w14:textId="77777777" w:rsidR="00983304" w:rsidRPr="00F10C3C" w:rsidRDefault="00983304" w:rsidP="00E42451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.804</w:t>
            </w:r>
          </w:p>
        </w:tc>
      </w:tr>
      <w:tr w:rsidR="00983304" w:rsidRPr="004D541A" w14:paraId="30BD3F76" w14:textId="77777777" w:rsidTr="00E42451">
        <w:tc>
          <w:tcPr>
            <w:tcW w:w="9277" w:type="dxa"/>
            <w:gridSpan w:val="2"/>
            <w:shd w:val="clear" w:color="auto" w:fill="auto"/>
          </w:tcPr>
          <w:p w14:paraId="241A517D" w14:textId="77777777" w:rsidR="00983304" w:rsidRPr="00F10C3C" w:rsidRDefault="00983304" w:rsidP="00E42451">
            <w:pPr>
              <w:spacing w:line="480" w:lineRule="auto"/>
              <w:ind w:left="171" w:hanging="171"/>
              <w:jc w:val="both"/>
              <w:rPr>
                <w:color w:val="000000" w:themeColor="text1"/>
                <w:lang w:val="en-GB"/>
              </w:rPr>
            </w:pPr>
            <w:r w:rsidRPr="00F10C3C">
              <w:rPr>
                <w:color w:val="000000" w:themeColor="text1"/>
                <w:lang w:val="en-GB"/>
              </w:rPr>
              <w:t>I find that reflecting with colleagues about how I teach helps me to work out problems I might be having.</w:t>
            </w:r>
          </w:p>
          <w:p w14:paraId="20B4E1F5" w14:textId="77777777" w:rsidR="00983304" w:rsidRPr="00F10C3C" w:rsidRDefault="00983304" w:rsidP="00E42451">
            <w:pPr>
              <w:spacing w:line="480" w:lineRule="auto"/>
              <w:ind w:left="171" w:hanging="171"/>
              <w:jc w:val="both"/>
              <w:rPr>
                <w:color w:val="000000" w:themeColor="text1"/>
                <w:lang w:val="en-GB"/>
              </w:rPr>
            </w:pPr>
            <w:r w:rsidRPr="00F10C3C">
              <w:rPr>
                <w:color w:val="000000" w:themeColor="text1"/>
                <w:lang w:val="en-GB"/>
              </w:rPr>
              <w:t>When reflecting with colleagues about how I teach I become aware of things I had not previously considered.</w:t>
            </w:r>
          </w:p>
          <w:p w14:paraId="564D3AA9" w14:textId="77777777" w:rsidR="00983304" w:rsidRPr="00F10C3C" w:rsidRDefault="00983304" w:rsidP="00E42451">
            <w:pPr>
              <w:spacing w:line="480" w:lineRule="auto"/>
              <w:ind w:left="171" w:hanging="171"/>
              <w:jc w:val="both"/>
              <w:rPr>
                <w:color w:val="000000" w:themeColor="text1"/>
                <w:lang w:val="en-GB"/>
              </w:rPr>
            </w:pPr>
            <w:r w:rsidRPr="00F10C3C">
              <w:rPr>
                <w:color w:val="000000" w:themeColor="text1"/>
                <w:lang w:val="en-GB"/>
              </w:rPr>
              <w:t>I gain new insights when reflecting with colleagues about how I teach.</w:t>
            </w:r>
          </w:p>
          <w:p w14:paraId="6BD04A3F" w14:textId="77777777" w:rsidR="00983304" w:rsidRPr="00F10C3C" w:rsidRDefault="00983304" w:rsidP="00E42451">
            <w:pPr>
              <w:spacing w:line="480" w:lineRule="auto"/>
              <w:ind w:left="171" w:hanging="171"/>
              <w:jc w:val="both"/>
              <w:rPr>
                <w:color w:val="000000" w:themeColor="text1"/>
                <w:lang w:val="en-GB"/>
              </w:rPr>
            </w:pPr>
            <w:r w:rsidRPr="00F10C3C">
              <w:rPr>
                <w:color w:val="000000" w:themeColor="text1"/>
                <w:lang w:val="en-GB"/>
              </w:rPr>
              <w:t>When reflecting with colleagues about how I teach I develop new perspectives.</w:t>
            </w:r>
          </w:p>
        </w:tc>
      </w:tr>
      <w:tr w:rsidR="00983304" w:rsidRPr="00F10C3C" w14:paraId="50EB27D1" w14:textId="77777777" w:rsidTr="00E42451">
        <w:tc>
          <w:tcPr>
            <w:tcW w:w="7371" w:type="dxa"/>
            <w:shd w:val="clear" w:color="auto" w:fill="DAE9F7" w:themeFill="text2" w:themeFillTint="1A"/>
          </w:tcPr>
          <w:p w14:paraId="67384CFC" w14:textId="77777777" w:rsidR="00983304" w:rsidRPr="00F10C3C" w:rsidRDefault="00983304" w:rsidP="00E42451">
            <w:pPr>
              <w:pStyle w:val="Geenafstand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Self-appraisal</w:t>
            </w:r>
          </w:p>
        </w:tc>
        <w:tc>
          <w:tcPr>
            <w:tcW w:w="1906" w:type="dxa"/>
            <w:shd w:val="clear" w:color="auto" w:fill="DAE9F7" w:themeFill="text2" w:themeFillTint="1A"/>
          </w:tcPr>
          <w:p w14:paraId="75EE4572" w14:textId="77777777" w:rsidR="00983304" w:rsidRPr="00F10C3C" w:rsidRDefault="00983304" w:rsidP="00E42451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.633</w:t>
            </w:r>
          </w:p>
        </w:tc>
      </w:tr>
      <w:tr w:rsidR="00983304" w:rsidRPr="004D541A" w14:paraId="61D3C326" w14:textId="77777777" w:rsidTr="00E42451">
        <w:tc>
          <w:tcPr>
            <w:tcW w:w="9277" w:type="dxa"/>
            <w:gridSpan w:val="2"/>
            <w:shd w:val="clear" w:color="auto" w:fill="auto"/>
          </w:tcPr>
          <w:p w14:paraId="68634B13" w14:textId="77777777" w:rsidR="00983304" w:rsidRPr="00F10C3C" w:rsidRDefault="00983304" w:rsidP="00E42451">
            <w:pPr>
              <w:pStyle w:val="Geenafstand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  <w:t>I think about my weaknesses in teaching.</w:t>
            </w:r>
          </w:p>
          <w:p w14:paraId="4444030D" w14:textId="77777777" w:rsidR="00983304" w:rsidRPr="00F10C3C" w:rsidRDefault="00983304" w:rsidP="00E42451">
            <w:pPr>
              <w:spacing w:line="480" w:lineRule="auto"/>
              <w:ind w:left="171" w:hanging="171"/>
              <w:rPr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color w:val="000000" w:themeColor="text1"/>
                <w:sz w:val="21"/>
                <w:szCs w:val="21"/>
                <w:lang w:val="en-GB"/>
              </w:rPr>
              <w:t>I think about how I might improve my ability to teach.</w:t>
            </w:r>
          </w:p>
          <w:p w14:paraId="0035D9D3" w14:textId="77777777" w:rsidR="00983304" w:rsidRPr="00F10C3C" w:rsidRDefault="00983304" w:rsidP="00E42451">
            <w:pPr>
              <w:spacing w:line="480" w:lineRule="auto"/>
              <w:ind w:left="171" w:hanging="171"/>
              <w:rPr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color w:val="000000" w:themeColor="text1"/>
                <w:sz w:val="21"/>
                <w:szCs w:val="21"/>
                <w:lang w:val="en-GB"/>
              </w:rPr>
              <w:t>I think about my strengths for teaching.</w:t>
            </w:r>
          </w:p>
          <w:p w14:paraId="2CF22DCC" w14:textId="77777777" w:rsidR="00983304" w:rsidRPr="00F10C3C" w:rsidRDefault="00983304" w:rsidP="00E42451">
            <w:pPr>
              <w:spacing w:line="480" w:lineRule="auto"/>
              <w:ind w:left="171" w:hanging="171"/>
              <w:rPr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color w:val="000000" w:themeColor="text1"/>
                <w:sz w:val="21"/>
                <w:szCs w:val="21"/>
                <w:lang w:val="en-GB"/>
              </w:rPr>
              <w:t>I critically evaluate the strategies and techniques I use when I teach.</w:t>
            </w:r>
          </w:p>
        </w:tc>
      </w:tr>
      <w:tr w:rsidR="00983304" w:rsidRPr="00F10C3C" w14:paraId="4F1ED27D" w14:textId="77777777" w:rsidTr="00E42451">
        <w:tc>
          <w:tcPr>
            <w:tcW w:w="7371" w:type="dxa"/>
            <w:shd w:val="clear" w:color="auto" w:fill="DAE9F7" w:themeFill="text2" w:themeFillTint="1A"/>
          </w:tcPr>
          <w:p w14:paraId="13F28171" w14:textId="77777777" w:rsidR="00983304" w:rsidRPr="00F10C3C" w:rsidRDefault="00983304" w:rsidP="00E42451">
            <w:pPr>
              <w:pStyle w:val="Geenafstand"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Desire for improvement</w:t>
            </w:r>
          </w:p>
        </w:tc>
        <w:tc>
          <w:tcPr>
            <w:tcW w:w="1906" w:type="dxa"/>
            <w:shd w:val="clear" w:color="auto" w:fill="DAE9F7" w:themeFill="text2" w:themeFillTint="1A"/>
          </w:tcPr>
          <w:p w14:paraId="595C9076" w14:textId="77777777" w:rsidR="00983304" w:rsidRPr="00F10C3C" w:rsidRDefault="00983304" w:rsidP="00E42451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.756</w:t>
            </w:r>
          </w:p>
        </w:tc>
      </w:tr>
      <w:tr w:rsidR="00983304" w:rsidRPr="004D541A" w14:paraId="677AA31E" w14:textId="77777777" w:rsidTr="00E42451">
        <w:tc>
          <w:tcPr>
            <w:tcW w:w="9277" w:type="dxa"/>
            <w:gridSpan w:val="2"/>
            <w:shd w:val="clear" w:color="auto" w:fill="auto"/>
          </w:tcPr>
          <w:p w14:paraId="6C7DD428" w14:textId="77777777" w:rsidR="00983304" w:rsidRPr="00F10C3C" w:rsidRDefault="00983304" w:rsidP="00E42451">
            <w:pPr>
              <w:spacing w:line="480" w:lineRule="auto"/>
              <w:ind w:left="171" w:hanging="171"/>
              <w:rPr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color w:val="000000" w:themeColor="text1"/>
                <w:sz w:val="21"/>
                <w:szCs w:val="21"/>
                <w:lang w:val="en-GB"/>
              </w:rPr>
              <w:t>I think I still have a lot of things to learn to improve my ability to teach.</w:t>
            </w:r>
          </w:p>
          <w:p w14:paraId="3240FF10" w14:textId="77777777" w:rsidR="00983304" w:rsidRPr="00F10C3C" w:rsidRDefault="00983304" w:rsidP="00E42451">
            <w:pPr>
              <w:spacing w:line="480" w:lineRule="auto"/>
              <w:ind w:left="171" w:hanging="171"/>
              <w:rPr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color w:val="000000" w:themeColor="text1"/>
                <w:sz w:val="21"/>
                <w:szCs w:val="21"/>
                <w:lang w:val="en-GB"/>
              </w:rPr>
              <w:t>I desire more experience to improve my ability to teach.</w:t>
            </w:r>
          </w:p>
          <w:p w14:paraId="0285DE76" w14:textId="77777777" w:rsidR="00983304" w:rsidRPr="00F10C3C" w:rsidRDefault="00983304" w:rsidP="00E42451">
            <w:pPr>
              <w:spacing w:line="480" w:lineRule="auto"/>
              <w:ind w:left="171" w:hanging="171"/>
              <w:rPr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color w:val="000000" w:themeColor="text1"/>
                <w:sz w:val="21"/>
                <w:szCs w:val="21"/>
                <w:lang w:val="en-GB"/>
              </w:rPr>
              <w:t>I would like to learn new skills to improve my ability to teach.</w:t>
            </w:r>
          </w:p>
          <w:p w14:paraId="64B3F995" w14:textId="77777777" w:rsidR="00983304" w:rsidRPr="00F10C3C" w:rsidRDefault="00983304" w:rsidP="00E42451">
            <w:pPr>
              <w:spacing w:line="480" w:lineRule="auto"/>
              <w:ind w:left="171" w:hanging="171"/>
              <w:rPr>
                <w:color w:val="000000" w:themeColor="text1"/>
                <w:sz w:val="21"/>
                <w:szCs w:val="21"/>
                <w:lang w:val="en-GB"/>
              </w:rPr>
            </w:pPr>
            <w:r w:rsidRPr="00F10C3C">
              <w:rPr>
                <w:color w:val="000000" w:themeColor="text1"/>
                <w:sz w:val="21"/>
                <w:szCs w:val="21"/>
                <w:lang w:val="en-GB"/>
              </w:rPr>
              <w:t>I desire more knowledge to improve my ability to teach.</w:t>
            </w:r>
          </w:p>
        </w:tc>
      </w:tr>
      <w:tr w:rsidR="00983304" w:rsidRPr="00F10C3C" w14:paraId="6255C748" w14:textId="77777777" w:rsidTr="00E42451">
        <w:tc>
          <w:tcPr>
            <w:tcW w:w="7371" w:type="dxa"/>
            <w:shd w:val="clear" w:color="auto" w:fill="DAE9F7" w:themeFill="text2" w:themeFillTint="1A"/>
          </w:tcPr>
          <w:p w14:paraId="66D0AC82" w14:textId="77777777" w:rsidR="00983304" w:rsidRPr="00F10C3C" w:rsidRDefault="00983304" w:rsidP="00E42451">
            <w:pPr>
              <w:pStyle w:val="Geenafstand"/>
              <w:spacing w:line="480" w:lineRule="auto"/>
              <w:ind w:left="171" w:hanging="171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Feedback from children</w:t>
            </w:r>
          </w:p>
        </w:tc>
        <w:tc>
          <w:tcPr>
            <w:tcW w:w="1906" w:type="dxa"/>
            <w:shd w:val="clear" w:color="auto" w:fill="DAE9F7" w:themeFill="text2" w:themeFillTint="1A"/>
          </w:tcPr>
          <w:p w14:paraId="6E76E5AB" w14:textId="77777777" w:rsidR="00983304" w:rsidRPr="00F10C3C" w:rsidRDefault="00983304" w:rsidP="00E42451">
            <w:pPr>
              <w:pStyle w:val="Geenafstand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.795</w:t>
            </w:r>
          </w:p>
        </w:tc>
      </w:tr>
      <w:tr w:rsidR="00983304" w:rsidRPr="004D541A" w14:paraId="16982D4B" w14:textId="77777777" w:rsidTr="00E42451">
        <w:tc>
          <w:tcPr>
            <w:tcW w:w="927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FCB003B" w14:textId="77777777" w:rsidR="00983304" w:rsidRPr="00F10C3C" w:rsidRDefault="00983304" w:rsidP="00E42451">
            <w:pPr>
              <w:pStyle w:val="Geenafstand"/>
              <w:spacing w:line="480" w:lineRule="auto"/>
              <w:ind w:left="171" w:hanging="171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 feel that children’s feedback is important because it identifies my strengths and weaknesses.</w:t>
            </w:r>
          </w:p>
          <w:p w14:paraId="79D4A08F" w14:textId="77777777" w:rsidR="00983304" w:rsidRPr="00F10C3C" w:rsidRDefault="00983304" w:rsidP="00E42451">
            <w:pPr>
              <w:pStyle w:val="Geenafstand"/>
              <w:spacing w:line="480" w:lineRule="auto"/>
              <w:ind w:left="171" w:hanging="171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 think children’s feedback is important as it will help me understand them better.</w:t>
            </w:r>
          </w:p>
          <w:p w14:paraId="6D2098F0" w14:textId="77777777" w:rsidR="00983304" w:rsidRPr="00F10C3C" w:rsidRDefault="00983304" w:rsidP="00E42451">
            <w:pPr>
              <w:pStyle w:val="Geenafstand"/>
              <w:spacing w:line="480" w:lineRule="auto"/>
              <w:ind w:left="171" w:hanging="171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F10C3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 think it is important to consider children’s feedback, as it will help me enhance my current teaching and perform better in the future. </w:t>
            </w:r>
          </w:p>
        </w:tc>
      </w:tr>
    </w:tbl>
    <w:p w14:paraId="4C5BDC9D" w14:textId="77777777" w:rsidR="005768EC" w:rsidRPr="00983304" w:rsidRDefault="005768EC" w:rsidP="00983304">
      <w:pPr>
        <w:jc w:val="both"/>
        <w:rPr>
          <w:rFonts w:ascii="Times New Roman" w:hAnsi="Times New Roman" w:cs="Times New Roman"/>
        </w:rPr>
      </w:pPr>
    </w:p>
    <w:sectPr w:rsidR="005768EC" w:rsidRPr="00983304" w:rsidSect="00E0241A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nux Biolinum O">
    <w:altName w:val="Times New Roman"/>
    <w:panose1 w:val="020B0604020202020204"/>
    <w:charset w:val="00"/>
    <w:family w:val="auto"/>
    <w:notTrueType/>
    <w:pitch w:val="variable"/>
    <w:sig w:usb0="00000000" w:usb1="5000E5FB" w:usb2="00000020" w:usb3="00000000" w:csb0="000001B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nux Libertine O">
    <w:altName w:val="Times New Roman"/>
    <w:panose1 w:val="020B0604020202020204"/>
    <w:charset w:val="00"/>
    <w:family w:val="auto"/>
    <w:pitch w:val="variable"/>
    <w:sig w:usb0="00000000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nconsolataN">
    <w:altName w:val="Cambria Math"/>
    <w:panose1 w:val="020B0604020202020204"/>
    <w:charset w:val="00"/>
    <w:family w:val="auto"/>
    <w:notTrueType/>
    <w:pitch w:val="fixed"/>
    <w:sig w:usb0="8000002F" w:usb1="0000016B" w:usb2="00000000" w:usb3="00000000" w:csb0="0000001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nux Libertine">
    <w:altName w:val="Cambria"/>
    <w:panose1 w:val="020B0604020202020204"/>
    <w:charset w:val="00"/>
    <w:family w:val="auto"/>
    <w:pitch w:val="variable"/>
    <w:sig w:usb0="E0000AFF" w:usb1="5200E5FB" w:usb2="0200002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nux Biolinum">
    <w:altName w:val="Times New Roman"/>
    <w:panose1 w:val="020B0604020202020204"/>
    <w:charset w:val="00"/>
    <w:family w:val="auto"/>
    <w:pitch w:val="variable"/>
    <w:sig w:usb0="E0000AFF" w:usb1="5000E5FB" w:usb2="0000002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53FF5"/>
    <w:multiLevelType w:val="hybridMultilevel"/>
    <w:tmpl w:val="A744531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30BF0"/>
    <w:multiLevelType w:val="multilevel"/>
    <w:tmpl w:val="4D6825E8"/>
    <w:lvl w:ilvl="0">
      <w:start w:val="1"/>
      <w:numFmt w:val="decimal"/>
      <w:lvlText w:val="%1."/>
      <w:lvlJc w:val="left"/>
      <w:pPr>
        <w:ind w:left="360" w:hanging="360"/>
      </w:pPr>
      <w:rPr>
        <w:rFonts w:ascii="Linux Biolinum O" w:hAnsi="Linux Biolinum O" w:cs="Linux Biolinum 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C66456F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A5A2BF5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6662F61"/>
    <w:multiLevelType w:val="singleLevel"/>
    <w:tmpl w:val="40090019"/>
    <w:lvl w:ilvl="0">
      <w:start w:val="1"/>
      <w:numFmt w:val="decimal"/>
      <w:pStyle w:val="Lijstalinea"/>
      <w:lvlText w:val="%1."/>
      <w:lvlJc w:val="left"/>
      <w:pPr>
        <w:ind w:left="480" w:hanging="240"/>
      </w:pPr>
      <w:rPr>
        <w:rFonts w:hint="default"/>
      </w:rPr>
    </w:lvl>
  </w:abstractNum>
  <w:abstractNum w:abstractNumId="5" w15:restartNumberingAfterBreak="0">
    <w:nsid w:val="36756063"/>
    <w:multiLevelType w:val="multilevel"/>
    <w:tmpl w:val="F75AE9DE"/>
    <w:lvl w:ilvl="0">
      <w:start w:val="1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3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63130CB7"/>
    <w:multiLevelType w:val="hybridMultilevel"/>
    <w:tmpl w:val="9E6067B6"/>
    <w:name w:val="Bib_entry_numbering"/>
    <w:lvl w:ilvl="0" w:tplc="C72A1602">
      <w:start w:val="1"/>
      <w:numFmt w:val="decimal"/>
      <w:lvlRestart w:val="0"/>
      <w:pStyle w:val="Bibentry"/>
      <w:lvlText w:val="[%1]"/>
      <w:lvlJc w:val="left"/>
      <w:pPr>
        <w:ind w:left="360" w:hanging="360"/>
      </w:p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7A4A29"/>
    <w:multiLevelType w:val="multilevel"/>
    <w:tmpl w:val="4D6825E8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Linux Biolinum O" w:hAnsi="Linux Biolinum O" w:cs="Linux Biolinum 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89308625">
    <w:abstractNumId w:val="3"/>
  </w:num>
  <w:num w:numId="2" w16cid:durableId="198906609">
    <w:abstractNumId w:val="1"/>
  </w:num>
  <w:num w:numId="3" w16cid:durableId="2129228347">
    <w:abstractNumId w:val="2"/>
  </w:num>
  <w:num w:numId="4" w16cid:durableId="1938826731">
    <w:abstractNumId w:val="7"/>
  </w:num>
  <w:num w:numId="5" w16cid:durableId="1816796715">
    <w:abstractNumId w:val="6"/>
  </w:num>
  <w:num w:numId="6" w16cid:durableId="2136020082">
    <w:abstractNumId w:val="5"/>
  </w:num>
  <w:num w:numId="7" w16cid:durableId="2129473825">
    <w:abstractNumId w:val="5"/>
  </w:num>
  <w:num w:numId="8" w16cid:durableId="1818765651">
    <w:abstractNumId w:val="5"/>
  </w:num>
  <w:num w:numId="9" w16cid:durableId="546642591">
    <w:abstractNumId w:val="5"/>
  </w:num>
  <w:num w:numId="10" w16cid:durableId="214314814">
    <w:abstractNumId w:val="4"/>
  </w:num>
  <w:num w:numId="11" w16cid:durableId="18896864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304"/>
    <w:rsid w:val="00002DD3"/>
    <w:rsid w:val="000032AE"/>
    <w:rsid w:val="0000398C"/>
    <w:rsid w:val="000041A7"/>
    <w:rsid w:val="00004801"/>
    <w:rsid w:val="00005706"/>
    <w:rsid w:val="00006834"/>
    <w:rsid w:val="000109EC"/>
    <w:rsid w:val="00012C93"/>
    <w:rsid w:val="0001403E"/>
    <w:rsid w:val="000161C8"/>
    <w:rsid w:val="000202BE"/>
    <w:rsid w:val="00020725"/>
    <w:rsid w:val="00021494"/>
    <w:rsid w:val="0002298F"/>
    <w:rsid w:val="0002394E"/>
    <w:rsid w:val="0002510C"/>
    <w:rsid w:val="00025626"/>
    <w:rsid w:val="000260EC"/>
    <w:rsid w:val="00026CBC"/>
    <w:rsid w:val="00030534"/>
    <w:rsid w:val="00031DDD"/>
    <w:rsid w:val="00035907"/>
    <w:rsid w:val="00035D69"/>
    <w:rsid w:val="000378DB"/>
    <w:rsid w:val="000379B5"/>
    <w:rsid w:val="00042A2B"/>
    <w:rsid w:val="00042D56"/>
    <w:rsid w:val="000438A6"/>
    <w:rsid w:val="00043A22"/>
    <w:rsid w:val="00044498"/>
    <w:rsid w:val="00050641"/>
    <w:rsid w:val="00050AF1"/>
    <w:rsid w:val="0005157D"/>
    <w:rsid w:val="00052942"/>
    <w:rsid w:val="000538B5"/>
    <w:rsid w:val="00053A23"/>
    <w:rsid w:val="00053BF7"/>
    <w:rsid w:val="000548A2"/>
    <w:rsid w:val="00057356"/>
    <w:rsid w:val="00057C86"/>
    <w:rsid w:val="00057D9A"/>
    <w:rsid w:val="000604D0"/>
    <w:rsid w:val="00061656"/>
    <w:rsid w:val="000623E7"/>
    <w:rsid w:val="00066872"/>
    <w:rsid w:val="000671EF"/>
    <w:rsid w:val="00067623"/>
    <w:rsid w:val="000705C7"/>
    <w:rsid w:val="00070FC9"/>
    <w:rsid w:val="00071B35"/>
    <w:rsid w:val="00071F73"/>
    <w:rsid w:val="000726B8"/>
    <w:rsid w:val="000730F1"/>
    <w:rsid w:val="0007357A"/>
    <w:rsid w:val="00075426"/>
    <w:rsid w:val="00075ACF"/>
    <w:rsid w:val="000764A7"/>
    <w:rsid w:val="00076569"/>
    <w:rsid w:val="00076CA3"/>
    <w:rsid w:val="0007770B"/>
    <w:rsid w:val="00085013"/>
    <w:rsid w:val="00087130"/>
    <w:rsid w:val="0008713A"/>
    <w:rsid w:val="000874E8"/>
    <w:rsid w:val="00090588"/>
    <w:rsid w:val="00090AF1"/>
    <w:rsid w:val="00090E09"/>
    <w:rsid w:val="0009120B"/>
    <w:rsid w:val="0009298F"/>
    <w:rsid w:val="0009366A"/>
    <w:rsid w:val="000943CB"/>
    <w:rsid w:val="00094C18"/>
    <w:rsid w:val="000964BA"/>
    <w:rsid w:val="000968F0"/>
    <w:rsid w:val="000974B8"/>
    <w:rsid w:val="000A1E1A"/>
    <w:rsid w:val="000A2271"/>
    <w:rsid w:val="000A2723"/>
    <w:rsid w:val="000A281B"/>
    <w:rsid w:val="000A2F00"/>
    <w:rsid w:val="000A3BF1"/>
    <w:rsid w:val="000A52EF"/>
    <w:rsid w:val="000A59B7"/>
    <w:rsid w:val="000A5B87"/>
    <w:rsid w:val="000A72B6"/>
    <w:rsid w:val="000A774B"/>
    <w:rsid w:val="000B19FA"/>
    <w:rsid w:val="000B2364"/>
    <w:rsid w:val="000B23CC"/>
    <w:rsid w:val="000B7285"/>
    <w:rsid w:val="000B767D"/>
    <w:rsid w:val="000B7C18"/>
    <w:rsid w:val="000B7CD5"/>
    <w:rsid w:val="000C0583"/>
    <w:rsid w:val="000C0773"/>
    <w:rsid w:val="000C1D5F"/>
    <w:rsid w:val="000C3424"/>
    <w:rsid w:val="000C45D7"/>
    <w:rsid w:val="000C5359"/>
    <w:rsid w:val="000C676E"/>
    <w:rsid w:val="000C68BF"/>
    <w:rsid w:val="000C7D10"/>
    <w:rsid w:val="000D0DF4"/>
    <w:rsid w:val="000D0EC9"/>
    <w:rsid w:val="000D1720"/>
    <w:rsid w:val="000D2111"/>
    <w:rsid w:val="000D3611"/>
    <w:rsid w:val="000D4CF5"/>
    <w:rsid w:val="000D633D"/>
    <w:rsid w:val="000D7E0B"/>
    <w:rsid w:val="000E415E"/>
    <w:rsid w:val="000E5724"/>
    <w:rsid w:val="000E659E"/>
    <w:rsid w:val="000E78D7"/>
    <w:rsid w:val="000F03CC"/>
    <w:rsid w:val="000F05E6"/>
    <w:rsid w:val="000F06DA"/>
    <w:rsid w:val="000F180E"/>
    <w:rsid w:val="000F1F35"/>
    <w:rsid w:val="000F3687"/>
    <w:rsid w:val="000F3990"/>
    <w:rsid w:val="000F3FB6"/>
    <w:rsid w:val="000F573C"/>
    <w:rsid w:val="000F5CD3"/>
    <w:rsid w:val="000F6166"/>
    <w:rsid w:val="000F660B"/>
    <w:rsid w:val="00100420"/>
    <w:rsid w:val="00101072"/>
    <w:rsid w:val="00104EFC"/>
    <w:rsid w:val="00105F3A"/>
    <w:rsid w:val="00110AFB"/>
    <w:rsid w:val="00110C58"/>
    <w:rsid w:val="0011106D"/>
    <w:rsid w:val="00112178"/>
    <w:rsid w:val="0011341B"/>
    <w:rsid w:val="0011533F"/>
    <w:rsid w:val="00117417"/>
    <w:rsid w:val="001220F2"/>
    <w:rsid w:val="00122D6C"/>
    <w:rsid w:val="00127778"/>
    <w:rsid w:val="00131A1F"/>
    <w:rsid w:val="00133B26"/>
    <w:rsid w:val="00134952"/>
    <w:rsid w:val="00135482"/>
    <w:rsid w:val="00135EAF"/>
    <w:rsid w:val="00136B92"/>
    <w:rsid w:val="00137DE1"/>
    <w:rsid w:val="00140090"/>
    <w:rsid w:val="001408DD"/>
    <w:rsid w:val="00140E33"/>
    <w:rsid w:val="001414CC"/>
    <w:rsid w:val="00141B4A"/>
    <w:rsid w:val="001447D7"/>
    <w:rsid w:val="001451A1"/>
    <w:rsid w:val="001459B2"/>
    <w:rsid w:val="001471FE"/>
    <w:rsid w:val="00150679"/>
    <w:rsid w:val="00150F09"/>
    <w:rsid w:val="00150F66"/>
    <w:rsid w:val="001523E8"/>
    <w:rsid w:val="00152B69"/>
    <w:rsid w:val="00153BA9"/>
    <w:rsid w:val="001541FF"/>
    <w:rsid w:val="0015492B"/>
    <w:rsid w:val="001551D3"/>
    <w:rsid w:val="00155BF7"/>
    <w:rsid w:val="00156484"/>
    <w:rsid w:val="00157190"/>
    <w:rsid w:val="00162D88"/>
    <w:rsid w:val="001641DF"/>
    <w:rsid w:val="001644E8"/>
    <w:rsid w:val="001660C6"/>
    <w:rsid w:val="001669AE"/>
    <w:rsid w:val="00166B68"/>
    <w:rsid w:val="0016786D"/>
    <w:rsid w:val="00167DF5"/>
    <w:rsid w:val="00170B3B"/>
    <w:rsid w:val="001720C0"/>
    <w:rsid w:val="001726CA"/>
    <w:rsid w:val="00173EC7"/>
    <w:rsid w:val="00174878"/>
    <w:rsid w:val="00174CBB"/>
    <w:rsid w:val="00176495"/>
    <w:rsid w:val="00181037"/>
    <w:rsid w:val="00181F83"/>
    <w:rsid w:val="00182905"/>
    <w:rsid w:val="00183761"/>
    <w:rsid w:val="00184003"/>
    <w:rsid w:val="0018463C"/>
    <w:rsid w:val="00185609"/>
    <w:rsid w:val="001856CF"/>
    <w:rsid w:val="00185F4D"/>
    <w:rsid w:val="00187453"/>
    <w:rsid w:val="00187909"/>
    <w:rsid w:val="001914A8"/>
    <w:rsid w:val="0019183B"/>
    <w:rsid w:val="00191B89"/>
    <w:rsid w:val="00193E55"/>
    <w:rsid w:val="001944B3"/>
    <w:rsid w:val="001950BF"/>
    <w:rsid w:val="00196772"/>
    <w:rsid w:val="001A1DB9"/>
    <w:rsid w:val="001A2852"/>
    <w:rsid w:val="001A5B31"/>
    <w:rsid w:val="001B1F48"/>
    <w:rsid w:val="001B545C"/>
    <w:rsid w:val="001B54BD"/>
    <w:rsid w:val="001B6EB8"/>
    <w:rsid w:val="001B720F"/>
    <w:rsid w:val="001B7CB2"/>
    <w:rsid w:val="001C2BA4"/>
    <w:rsid w:val="001C3E9C"/>
    <w:rsid w:val="001C60B3"/>
    <w:rsid w:val="001D0867"/>
    <w:rsid w:val="001D0DFB"/>
    <w:rsid w:val="001D162D"/>
    <w:rsid w:val="001D2049"/>
    <w:rsid w:val="001D253A"/>
    <w:rsid w:val="001D2631"/>
    <w:rsid w:val="001D32C9"/>
    <w:rsid w:val="001D41C1"/>
    <w:rsid w:val="001D4AF3"/>
    <w:rsid w:val="001D5BC9"/>
    <w:rsid w:val="001D6B52"/>
    <w:rsid w:val="001D6D43"/>
    <w:rsid w:val="001D7111"/>
    <w:rsid w:val="001E01B4"/>
    <w:rsid w:val="001E0C01"/>
    <w:rsid w:val="001E0D05"/>
    <w:rsid w:val="001E0F4F"/>
    <w:rsid w:val="001E1349"/>
    <w:rsid w:val="001E14A9"/>
    <w:rsid w:val="001E3269"/>
    <w:rsid w:val="001E3F09"/>
    <w:rsid w:val="001E4698"/>
    <w:rsid w:val="001E46E3"/>
    <w:rsid w:val="001E471E"/>
    <w:rsid w:val="001E4ADC"/>
    <w:rsid w:val="001E5066"/>
    <w:rsid w:val="001E6536"/>
    <w:rsid w:val="001E6C54"/>
    <w:rsid w:val="001E76AD"/>
    <w:rsid w:val="001F0C6A"/>
    <w:rsid w:val="001F1B90"/>
    <w:rsid w:val="001F22C2"/>
    <w:rsid w:val="001F2599"/>
    <w:rsid w:val="001F36AF"/>
    <w:rsid w:val="001F37D4"/>
    <w:rsid w:val="0020003A"/>
    <w:rsid w:val="00200571"/>
    <w:rsid w:val="002030E2"/>
    <w:rsid w:val="00203E8C"/>
    <w:rsid w:val="002045F0"/>
    <w:rsid w:val="0020540F"/>
    <w:rsid w:val="00206F04"/>
    <w:rsid w:val="002102B5"/>
    <w:rsid w:val="00210DD5"/>
    <w:rsid w:val="002137E0"/>
    <w:rsid w:val="00214225"/>
    <w:rsid w:val="002149CE"/>
    <w:rsid w:val="00215053"/>
    <w:rsid w:val="0021545E"/>
    <w:rsid w:val="0021559E"/>
    <w:rsid w:val="002156B0"/>
    <w:rsid w:val="00215DC6"/>
    <w:rsid w:val="00215E1F"/>
    <w:rsid w:val="002162CF"/>
    <w:rsid w:val="002201B2"/>
    <w:rsid w:val="002246BF"/>
    <w:rsid w:val="0022649E"/>
    <w:rsid w:val="002303F1"/>
    <w:rsid w:val="00230697"/>
    <w:rsid w:val="002313A1"/>
    <w:rsid w:val="00232A58"/>
    <w:rsid w:val="0023346A"/>
    <w:rsid w:val="0023393C"/>
    <w:rsid w:val="00233B53"/>
    <w:rsid w:val="002342FE"/>
    <w:rsid w:val="00234686"/>
    <w:rsid w:val="0023489A"/>
    <w:rsid w:val="0023562A"/>
    <w:rsid w:val="00235F04"/>
    <w:rsid w:val="00236126"/>
    <w:rsid w:val="002378C2"/>
    <w:rsid w:val="00240318"/>
    <w:rsid w:val="0024248E"/>
    <w:rsid w:val="00242ACA"/>
    <w:rsid w:val="002431CE"/>
    <w:rsid w:val="002435F1"/>
    <w:rsid w:val="0024445C"/>
    <w:rsid w:val="00246631"/>
    <w:rsid w:val="00246C77"/>
    <w:rsid w:val="0024749A"/>
    <w:rsid w:val="00247C19"/>
    <w:rsid w:val="00247CE6"/>
    <w:rsid w:val="0025061E"/>
    <w:rsid w:val="002506BE"/>
    <w:rsid w:val="002512AE"/>
    <w:rsid w:val="002513BD"/>
    <w:rsid w:val="00252333"/>
    <w:rsid w:val="0025282F"/>
    <w:rsid w:val="00252EBB"/>
    <w:rsid w:val="0025393F"/>
    <w:rsid w:val="00253A27"/>
    <w:rsid w:val="0025575E"/>
    <w:rsid w:val="00255D25"/>
    <w:rsid w:val="00256F79"/>
    <w:rsid w:val="002570CF"/>
    <w:rsid w:val="002606E9"/>
    <w:rsid w:val="00260E34"/>
    <w:rsid w:val="00262FE1"/>
    <w:rsid w:val="002632F6"/>
    <w:rsid w:val="0026652B"/>
    <w:rsid w:val="00266752"/>
    <w:rsid w:val="00267FF1"/>
    <w:rsid w:val="002717EF"/>
    <w:rsid w:val="002732E2"/>
    <w:rsid w:val="0027535B"/>
    <w:rsid w:val="002771AE"/>
    <w:rsid w:val="0027757A"/>
    <w:rsid w:val="002805A3"/>
    <w:rsid w:val="002809C5"/>
    <w:rsid w:val="00281DBE"/>
    <w:rsid w:val="002825DB"/>
    <w:rsid w:val="0028288D"/>
    <w:rsid w:val="00283874"/>
    <w:rsid w:val="00284058"/>
    <w:rsid w:val="00284C0B"/>
    <w:rsid w:val="00285013"/>
    <w:rsid w:val="002857EC"/>
    <w:rsid w:val="0028724D"/>
    <w:rsid w:val="00290E9F"/>
    <w:rsid w:val="00292A41"/>
    <w:rsid w:val="002930B1"/>
    <w:rsid w:val="00293A4A"/>
    <w:rsid w:val="00295142"/>
    <w:rsid w:val="0029679A"/>
    <w:rsid w:val="002A0BAF"/>
    <w:rsid w:val="002A2F18"/>
    <w:rsid w:val="002A56CD"/>
    <w:rsid w:val="002A60AC"/>
    <w:rsid w:val="002A74A8"/>
    <w:rsid w:val="002B01F4"/>
    <w:rsid w:val="002B036A"/>
    <w:rsid w:val="002B0F74"/>
    <w:rsid w:val="002B1FA4"/>
    <w:rsid w:val="002B1FF8"/>
    <w:rsid w:val="002B23FB"/>
    <w:rsid w:val="002B25FC"/>
    <w:rsid w:val="002B3A41"/>
    <w:rsid w:val="002B562F"/>
    <w:rsid w:val="002B5A46"/>
    <w:rsid w:val="002B69DF"/>
    <w:rsid w:val="002B73EA"/>
    <w:rsid w:val="002B7C3D"/>
    <w:rsid w:val="002C1065"/>
    <w:rsid w:val="002C1B5F"/>
    <w:rsid w:val="002C4650"/>
    <w:rsid w:val="002C500A"/>
    <w:rsid w:val="002C6B0E"/>
    <w:rsid w:val="002C7243"/>
    <w:rsid w:val="002C7884"/>
    <w:rsid w:val="002D1149"/>
    <w:rsid w:val="002D3250"/>
    <w:rsid w:val="002D3B42"/>
    <w:rsid w:val="002D448E"/>
    <w:rsid w:val="002D514C"/>
    <w:rsid w:val="002E0333"/>
    <w:rsid w:val="002E119A"/>
    <w:rsid w:val="002E1D5E"/>
    <w:rsid w:val="002E2491"/>
    <w:rsid w:val="002E3940"/>
    <w:rsid w:val="002E3ABB"/>
    <w:rsid w:val="002E4031"/>
    <w:rsid w:val="002E589A"/>
    <w:rsid w:val="002E59CE"/>
    <w:rsid w:val="002F01CE"/>
    <w:rsid w:val="002F0242"/>
    <w:rsid w:val="002F0C4E"/>
    <w:rsid w:val="002F1863"/>
    <w:rsid w:val="002F1A98"/>
    <w:rsid w:val="002F4085"/>
    <w:rsid w:val="002F4CE7"/>
    <w:rsid w:val="002F5CEF"/>
    <w:rsid w:val="002F6039"/>
    <w:rsid w:val="002F6B76"/>
    <w:rsid w:val="00303A2B"/>
    <w:rsid w:val="00304CFB"/>
    <w:rsid w:val="00305BE3"/>
    <w:rsid w:val="003060EA"/>
    <w:rsid w:val="00306556"/>
    <w:rsid w:val="003071E3"/>
    <w:rsid w:val="00310CD2"/>
    <w:rsid w:val="003125F3"/>
    <w:rsid w:val="003137CB"/>
    <w:rsid w:val="00315697"/>
    <w:rsid w:val="00316C0A"/>
    <w:rsid w:val="003171E1"/>
    <w:rsid w:val="00320F5C"/>
    <w:rsid w:val="003212C4"/>
    <w:rsid w:val="00321FCF"/>
    <w:rsid w:val="003223E8"/>
    <w:rsid w:val="003227A5"/>
    <w:rsid w:val="00322E3F"/>
    <w:rsid w:val="00324261"/>
    <w:rsid w:val="003251B3"/>
    <w:rsid w:val="0033096B"/>
    <w:rsid w:val="00331D04"/>
    <w:rsid w:val="0033218E"/>
    <w:rsid w:val="0033268B"/>
    <w:rsid w:val="00332C8F"/>
    <w:rsid w:val="00332D1F"/>
    <w:rsid w:val="00334DC9"/>
    <w:rsid w:val="003351F4"/>
    <w:rsid w:val="003400FB"/>
    <w:rsid w:val="00341E81"/>
    <w:rsid w:val="00342622"/>
    <w:rsid w:val="0034295A"/>
    <w:rsid w:val="00342AE5"/>
    <w:rsid w:val="003437F4"/>
    <w:rsid w:val="0034381B"/>
    <w:rsid w:val="00343F1D"/>
    <w:rsid w:val="00345AD2"/>
    <w:rsid w:val="003460CB"/>
    <w:rsid w:val="003475F0"/>
    <w:rsid w:val="003479BB"/>
    <w:rsid w:val="00350EE3"/>
    <w:rsid w:val="0035126B"/>
    <w:rsid w:val="00351C8C"/>
    <w:rsid w:val="00352625"/>
    <w:rsid w:val="00352FB1"/>
    <w:rsid w:val="00355AE4"/>
    <w:rsid w:val="00355FE2"/>
    <w:rsid w:val="00356B8E"/>
    <w:rsid w:val="003627CA"/>
    <w:rsid w:val="00363667"/>
    <w:rsid w:val="00364AD6"/>
    <w:rsid w:val="003653E2"/>
    <w:rsid w:val="00365572"/>
    <w:rsid w:val="00365828"/>
    <w:rsid w:val="003669FE"/>
    <w:rsid w:val="00366C30"/>
    <w:rsid w:val="00367DCF"/>
    <w:rsid w:val="00367F1F"/>
    <w:rsid w:val="003701CF"/>
    <w:rsid w:val="00370875"/>
    <w:rsid w:val="00371611"/>
    <w:rsid w:val="00371762"/>
    <w:rsid w:val="00371AB0"/>
    <w:rsid w:val="0037365B"/>
    <w:rsid w:val="00374625"/>
    <w:rsid w:val="00374D53"/>
    <w:rsid w:val="00376A18"/>
    <w:rsid w:val="003770B0"/>
    <w:rsid w:val="00381DBC"/>
    <w:rsid w:val="00382FC0"/>
    <w:rsid w:val="003855B8"/>
    <w:rsid w:val="00385752"/>
    <w:rsid w:val="00386BAC"/>
    <w:rsid w:val="00386BDE"/>
    <w:rsid w:val="003874D5"/>
    <w:rsid w:val="00387F35"/>
    <w:rsid w:val="0039051D"/>
    <w:rsid w:val="0039134E"/>
    <w:rsid w:val="00391D63"/>
    <w:rsid w:val="00391FBB"/>
    <w:rsid w:val="003929F6"/>
    <w:rsid w:val="0039321C"/>
    <w:rsid w:val="00393248"/>
    <w:rsid w:val="00395774"/>
    <w:rsid w:val="00395D1B"/>
    <w:rsid w:val="00395DC1"/>
    <w:rsid w:val="0039643C"/>
    <w:rsid w:val="003A2AE5"/>
    <w:rsid w:val="003A4E41"/>
    <w:rsid w:val="003A56B9"/>
    <w:rsid w:val="003A6B36"/>
    <w:rsid w:val="003B282B"/>
    <w:rsid w:val="003B2B95"/>
    <w:rsid w:val="003B309B"/>
    <w:rsid w:val="003C1A9A"/>
    <w:rsid w:val="003C1ADB"/>
    <w:rsid w:val="003C2F1C"/>
    <w:rsid w:val="003C300F"/>
    <w:rsid w:val="003C4833"/>
    <w:rsid w:val="003C4FA1"/>
    <w:rsid w:val="003C5C31"/>
    <w:rsid w:val="003C7F62"/>
    <w:rsid w:val="003D0A49"/>
    <w:rsid w:val="003D0AAC"/>
    <w:rsid w:val="003D0F72"/>
    <w:rsid w:val="003D2371"/>
    <w:rsid w:val="003D2FEB"/>
    <w:rsid w:val="003D54FB"/>
    <w:rsid w:val="003D5E3C"/>
    <w:rsid w:val="003D5FA1"/>
    <w:rsid w:val="003E04DE"/>
    <w:rsid w:val="003E11BD"/>
    <w:rsid w:val="003E200D"/>
    <w:rsid w:val="003E241C"/>
    <w:rsid w:val="003E2ADA"/>
    <w:rsid w:val="003E327D"/>
    <w:rsid w:val="003E4233"/>
    <w:rsid w:val="003E78CE"/>
    <w:rsid w:val="003F0FDC"/>
    <w:rsid w:val="003F1DDE"/>
    <w:rsid w:val="003F2E5C"/>
    <w:rsid w:val="003F3C0C"/>
    <w:rsid w:val="003F623E"/>
    <w:rsid w:val="00400009"/>
    <w:rsid w:val="0040281B"/>
    <w:rsid w:val="00402970"/>
    <w:rsid w:val="00404D54"/>
    <w:rsid w:val="0040536F"/>
    <w:rsid w:val="004067F3"/>
    <w:rsid w:val="004104F5"/>
    <w:rsid w:val="0041097D"/>
    <w:rsid w:val="0041132C"/>
    <w:rsid w:val="00411589"/>
    <w:rsid w:val="00415AB3"/>
    <w:rsid w:val="00416931"/>
    <w:rsid w:val="00416A47"/>
    <w:rsid w:val="00417770"/>
    <w:rsid w:val="00417784"/>
    <w:rsid w:val="0042285E"/>
    <w:rsid w:val="00422CC3"/>
    <w:rsid w:val="00424799"/>
    <w:rsid w:val="00425D03"/>
    <w:rsid w:val="00426125"/>
    <w:rsid w:val="00426CA6"/>
    <w:rsid w:val="004276D0"/>
    <w:rsid w:val="00427870"/>
    <w:rsid w:val="004279D7"/>
    <w:rsid w:val="00427FF8"/>
    <w:rsid w:val="004301C6"/>
    <w:rsid w:val="004301DE"/>
    <w:rsid w:val="0043058C"/>
    <w:rsid w:val="004306EC"/>
    <w:rsid w:val="0043217F"/>
    <w:rsid w:val="00432D49"/>
    <w:rsid w:val="00434926"/>
    <w:rsid w:val="0043562D"/>
    <w:rsid w:val="00436ABC"/>
    <w:rsid w:val="00436D2B"/>
    <w:rsid w:val="00436E85"/>
    <w:rsid w:val="00441D02"/>
    <w:rsid w:val="004427C1"/>
    <w:rsid w:val="00443700"/>
    <w:rsid w:val="00444E3E"/>
    <w:rsid w:val="0044626D"/>
    <w:rsid w:val="00446621"/>
    <w:rsid w:val="004477E4"/>
    <w:rsid w:val="004505FE"/>
    <w:rsid w:val="00450FBB"/>
    <w:rsid w:val="00451424"/>
    <w:rsid w:val="00455E0A"/>
    <w:rsid w:val="00460E4A"/>
    <w:rsid w:val="00461173"/>
    <w:rsid w:val="004612B6"/>
    <w:rsid w:val="00462F98"/>
    <w:rsid w:val="00464661"/>
    <w:rsid w:val="00464878"/>
    <w:rsid w:val="00464F4D"/>
    <w:rsid w:val="0046672A"/>
    <w:rsid w:val="004668E8"/>
    <w:rsid w:val="0046711F"/>
    <w:rsid w:val="004671A3"/>
    <w:rsid w:val="00467802"/>
    <w:rsid w:val="00467B4E"/>
    <w:rsid w:val="004709FA"/>
    <w:rsid w:val="00471E12"/>
    <w:rsid w:val="00471F46"/>
    <w:rsid w:val="00472F6F"/>
    <w:rsid w:val="00474B15"/>
    <w:rsid w:val="0047632D"/>
    <w:rsid w:val="0048010B"/>
    <w:rsid w:val="00480768"/>
    <w:rsid w:val="00482598"/>
    <w:rsid w:val="0048455D"/>
    <w:rsid w:val="00484DDD"/>
    <w:rsid w:val="004853B1"/>
    <w:rsid w:val="00486B24"/>
    <w:rsid w:val="00491B8E"/>
    <w:rsid w:val="00494C38"/>
    <w:rsid w:val="00494D45"/>
    <w:rsid w:val="004964B6"/>
    <w:rsid w:val="004A035E"/>
    <w:rsid w:val="004A3390"/>
    <w:rsid w:val="004A36AC"/>
    <w:rsid w:val="004A5E95"/>
    <w:rsid w:val="004A7F91"/>
    <w:rsid w:val="004B1272"/>
    <w:rsid w:val="004B245B"/>
    <w:rsid w:val="004B270B"/>
    <w:rsid w:val="004B2753"/>
    <w:rsid w:val="004B298F"/>
    <w:rsid w:val="004B29BD"/>
    <w:rsid w:val="004B3CC0"/>
    <w:rsid w:val="004B4B68"/>
    <w:rsid w:val="004C1078"/>
    <w:rsid w:val="004C5A8B"/>
    <w:rsid w:val="004C5FAD"/>
    <w:rsid w:val="004C666F"/>
    <w:rsid w:val="004C6C8A"/>
    <w:rsid w:val="004C7852"/>
    <w:rsid w:val="004C7D48"/>
    <w:rsid w:val="004D008C"/>
    <w:rsid w:val="004D06A8"/>
    <w:rsid w:val="004D1403"/>
    <w:rsid w:val="004D2FBB"/>
    <w:rsid w:val="004D3AFC"/>
    <w:rsid w:val="004D47D1"/>
    <w:rsid w:val="004D4864"/>
    <w:rsid w:val="004D5CCB"/>
    <w:rsid w:val="004D6167"/>
    <w:rsid w:val="004D62EE"/>
    <w:rsid w:val="004D63B8"/>
    <w:rsid w:val="004D68FE"/>
    <w:rsid w:val="004D6BC9"/>
    <w:rsid w:val="004E102F"/>
    <w:rsid w:val="004E1F27"/>
    <w:rsid w:val="004E2919"/>
    <w:rsid w:val="004E40EA"/>
    <w:rsid w:val="004E5D0B"/>
    <w:rsid w:val="004E6474"/>
    <w:rsid w:val="004E725A"/>
    <w:rsid w:val="004E7BA5"/>
    <w:rsid w:val="004E7CB7"/>
    <w:rsid w:val="004E7D3C"/>
    <w:rsid w:val="004E7F73"/>
    <w:rsid w:val="004F0A10"/>
    <w:rsid w:val="004F230D"/>
    <w:rsid w:val="004F3289"/>
    <w:rsid w:val="004F3B90"/>
    <w:rsid w:val="004F3F0F"/>
    <w:rsid w:val="004F402A"/>
    <w:rsid w:val="004F5B87"/>
    <w:rsid w:val="004F6163"/>
    <w:rsid w:val="00501FBE"/>
    <w:rsid w:val="00503244"/>
    <w:rsid w:val="00504371"/>
    <w:rsid w:val="005044D7"/>
    <w:rsid w:val="00504BCA"/>
    <w:rsid w:val="00505F3E"/>
    <w:rsid w:val="00506495"/>
    <w:rsid w:val="0050760A"/>
    <w:rsid w:val="00507B90"/>
    <w:rsid w:val="005117E5"/>
    <w:rsid w:val="00511ACD"/>
    <w:rsid w:val="00511C06"/>
    <w:rsid w:val="00512CED"/>
    <w:rsid w:val="005140EF"/>
    <w:rsid w:val="00516E87"/>
    <w:rsid w:val="00517727"/>
    <w:rsid w:val="005211FC"/>
    <w:rsid w:val="00523E63"/>
    <w:rsid w:val="00525C33"/>
    <w:rsid w:val="00526BDD"/>
    <w:rsid w:val="005279D6"/>
    <w:rsid w:val="00531923"/>
    <w:rsid w:val="00531ABF"/>
    <w:rsid w:val="00532335"/>
    <w:rsid w:val="00534A10"/>
    <w:rsid w:val="00535942"/>
    <w:rsid w:val="005359D5"/>
    <w:rsid w:val="005378D5"/>
    <w:rsid w:val="00540A05"/>
    <w:rsid w:val="0054128C"/>
    <w:rsid w:val="005414EF"/>
    <w:rsid w:val="005424CE"/>
    <w:rsid w:val="005432B5"/>
    <w:rsid w:val="00544561"/>
    <w:rsid w:val="00547CFA"/>
    <w:rsid w:val="00552007"/>
    <w:rsid w:val="00552152"/>
    <w:rsid w:val="005521EF"/>
    <w:rsid w:val="00552E07"/>
    <w:rsid w:val="0055368A"/>
    <w:rsid w:val="005543AF"/>
    <w:rsid w:val="00554AFE"/>
    <w:rsid w:val="0055610A"/>
    <w:rsid w:val="005600AB"/>
    <w:rsid w:val="0056034A"/>
    <w:rsid w:val="005611E2"/>
    <w:rsid w:val="00562260"/>
    <w:rsid w:val="005631EA"/>
    <w:rsid w:val="0056337E"/>
    <w:rsid w:val="005640E7"/>
    <w:rsid w:val="0056626B"/>
    <w:rsid w:val="0056664F"/>
    <w:rsid w:val="0057059D"/>
    <w:rsid w:val="0057108C"/>
    <w:rsid w:val="00572F30"/>
    <w:rsid w:val="005768EC"/>
    <w:rsid w:val="00576948"/>
    <w:rsid w:val="00577738"/>
    <w:rsid w:val="0058096C"/>
    <w:rsid w:val="005811B2"/>
    <w:rsid w:val="005841A9"/>
    <w:rsid w:val="005859EB"/>
    <w:rsid w:val="00585E19"/>
    <w:rsid w:val="005863B0"/>
    <w:rsid w:val="00590047"/>
    <w:rsid w:val="00590AAF"/>
    <w:rsid w:val="0059104B"/>
    <w:rsid w:val="00591602"/>
    <w:rsid w:val="00594735"/>
    <w:rsid w:val="00594851"/>
    <w:rsid w:val="005948CB"/>
    <w:rsid w:val="00594C78"/>
    <w:rsid w:val="00596771"/>
    <w:rsid w:val="00596EAA"/>
    <w:rsid w:val="005A0860"/>
    <w:rsid w:val="005A3708"/>
    <w:rsid w:val="005A3D77"/>
    <w:rsid w:val="005A52BF"/>
    <w:rsid w:val="005A53F6"/>
    <w:rsid w:val="005B1245"/>
    <w:rsid w:val="005B2E1B"/>
    <w:rsid w:val="005B3589"/>
    <w:rsid w:val="005B35F5"/>
    <w:rsid w:val="005B5732"/>
    <w:rsid w:val="005B57F4"/>
    <w:rsid w:val="005B5FAC"/>
    <w:rsid w:val="005B7EC7"/>
    <w:rsid w:val="005C1612"/>
    <w:rsid w:val="005C2EC0"/>
    <w:rsid w:val="005C36EC"/>
    <w:rsid w:val="005C51B9"/>
    <w:rsid w:val="005C6BCC"/>
    <w:rsid w:val="005C729C"/>
    <w:rsid w:val="005C74E5"/>
    <w:rsid w:val="005C75F2"/>
    <w:rsid w:val="005C7BDA"/>
    <w:rsid w:val="005C7E51"/>
    <w:rsid w:val="005D01D8"/>
    <w:rsid w:val="005D2700"/>
    <w:rsid w:val="005D3B51"/>
    <w:rsid w:val="005E066D"/>
    <w:rsid w:val="005E0DCA"/>
    <w:rsid w:val="005E0E70"/>
    <w:rsid w:val="005E136C"/>
    <w:rsid w:val="005E1551"/>
    <w:rsid w:val="005E1B0C"/>
    <w:rsid w:val="005E2733"/>
    <w:rsid w:val="005E4165"/>
    <w:rsid w:val="005E483A"/>
    <w:rsid w:val="005E4866"/>
    <w:rsid w:val="005E68A1"/>
    <w:rsid w:val="005F0D62"/>
    <w:rsid w:val="005F137D"/>
    <w:rsid w:val="005F4C65"/>
    <w:rsid w:val="005F5E14"/>
    <w:rsid w:val="005F7657"/>
    <w:rsid w:val="00600053"/>
    <w:rsid w:val="00601E82"/>
    <w:rsid w:val="006022C3"/>
    <w:rsid w:val="00602938"/>
    <w:rsid w:val="00603F62"/>
    <w:rsid w:val="006059EF"/>
    <w:rsid w:val="00605F9A"/>
    <w:rsid w:val="006127B6"/>
    <w:rsid w:val="00614D01"/>
    <w:rsid w:val="00614E7E"/>
    <w:rsid w:val="00616D1D"/>
    <w:rsid w:val="00617B90"/>
    <w:rsid w:val="00621CDE"/>
    <w:rsid w:val="00622180"/>
    <w:rsid w:val="006243C6"/>
    <w:rsid w:val="00625F55"/>
    <w:rsid w:val="00627A8B"/>
    <w:rsid w:val="00627D65"/>
    <w:rsid w:val="00631054"/>
    <w:rsid w:val="006312F7"/>
    <w:rsid w:val="006316A2"/>
    <w:rsid w:val="0063185E"/>
    <w:rsid w:val="00631907"/>
    <w:rsid w:val="0063450A"/>
    <w:rsid w:val="00634FA6"/>
    <w:rsid w:val="00636897"/>
    <w:rsid w:val="00640C17"/>
    <w:rsid w:val="00641F61"/>
    <w:rsid w:val="00642519"/>
    <w:rsid w:val="00642661"/>
    <w:rsid w:val="0064304E"/>
    <w:rsid w:val="00643DC8"/>
    <w:rsid w:val="00643F40"/>
    <w:rsid w:val="0064450E"/>
    <w:rsid w:val="00644AA6"/>
    <w:rsid w:val="00644CDD"/>
    <w:rsid w:val="006476DB"/>
    <w:rsid w:val="00651BD2"/>
    <w:rsid w:val="00651D93"/>
    <w:rsid w:val="006527F9"/>
    <w:rsid w:val="00653C32"/>
    <w:rsid w:val="00654480"/>
    <w:rsid w:val="00654CA7"/>
    <w:rsid w:val="00654CB8"/>
    <w:rsid w:val="00663625"/>
    <w:rsid w:val="006651E1"/>
    <w:rsid w:val="006654B7"/>
    <w:rsid w:val="0067057A"/>
    <w:rsid w:val="00670775"/>
    <w:rsid w:val="0067078C"/>
    <w:rsid w:val="00672663"/>
    <w:rsid w:val="0067364B"/>
    <w:rsid w:val="0067657A"/>
    <w:rsid w:val="00677A04"/>
    <w:rsid w:val="0068049F"/>
    <w:rsid w:val="00681BC1"/>
    <w:rsid w:val="00682D6B"/>
    <w:rsid w:val="006864B2"/>
    <w:rsid w:val="00690D5C"/>
    <w:rsid w:val="0069245A"/>
    <w:rsid w:val="0069389B"/>
    <w:rsid w:val="00694074"/>
    <w:rsid w:val="0069422C"/>
    <w:rsid w:val="00694423"/>
    <w:rsid w:val="0069442D"/>
    <w:rsid w:val="00695A1B"/>
    <w:rsid w:val="00695A99"/>
    <w:rsid w:val="00695FF7"/>
    <w:rsid w:val="006A3B00"/>
    <w:rsid w:val="006A43B2"/>
    <w:rsid w:val="006A5412"/>
    <w:rsid w:val="006A5A97"/>
    <w:rsid w:val="006A5AA2"/>
    <w:rsid w:val="006A775A"/>
    <w:rsid w:val="006A7E01"/>
    <w:rsid w:val="006A7E73"/>
    <w:rsid w:val="006B3959"/>
    <w:rsid w:val="006B4C62"/>
    <w:rsid w:val="006B7145"/>
    <w:rsid w:val="006B724A"/>
    <w:rsid w:val="006C00D3"/>
    <w:rsid w:val="006C0E38"/>
    <w:rsid w:val="006C1FED"/>
    <w:rsid w:val="006C42D8"/>
    <w:rsid w:val="006C5E33"/>
    <w:rsid w:val="006C6EE3"/>
    <w:rsid w:val="006D18A2"/>
    <w:rsid w:val="006D1D4B"/>
    <w:rsid w:val="006D23E1"/>
    <w:rsid w:val="006D289F"/>
    <w:rsid w:val="006D428F"/>
    <w:rsid w:val="006D4B06"/>
    <w:rsid w:val="006D5B76"/>
    <w:rsid w:val="006D6983"/>
    <w:rsid w:val="006D7643"/>
    <w:rsid w:val="006E00E3"/>
    <w:rsid w:val="006E0123"/>
    <w:rsid w:val="006E0639"/>
    <w:rsid w:val="006E0E7F"/>
    <w:rsid w:val="006E0EB3"/>
    <w:rsid w:val="006E157D"/>
    <w:rsid w:val="006E1927"/>
    <w:rsid w:val="006E2911"/>
    <w:rsid w:val="006E3637"/>
    <w:rsid w:val="006E37FC"/>
    <w:rsid w:val="006E3C07"/>
    <w:rsid w:val="006E3DE1"/>
    <w:rsid w:val="006E4077"/>
    <w:rsid w:val="006E5946"/>
    <w:rsid w:val="006E77B0"/>
    <w:rsid w:val="006E7A33"/>
    <w:rsid w:val="006F223D"/>
    <w:rsid w:val="006F3B66"/>
    <w:rsid w:val="006F69C6"/>
    <w:rsid w:val="006F6C9B"/>
    <w:rsid w:val="006F760F"/>
    <w:rsid w:val="006F7F92"/>
    <w:rsid w:val="00700AA9"/>
    <w:rsid w:val="00702DF9"/>
    <w:rsid w:val="007046BF"/>
    <w:rsid w:val="00704CBF"/>
    <w:rsid w:val="00704F99"/>
    <w:rsid w:val="007059D6"/>
    <w:rsid w:val="00706739"/>
    <w:rsid w:val="00707174"/>
    <w:rsid w:val="00707460"/>
    <w:rsid w:val="00714887"/>
    <w:rsid w:val="007159CF"/>
    <w:rsid w:val="00716183"/>
    <w:rsid w:val="00717940"/>
    <w:rsid w:val="00717E29"/>
    <w:rsid w:val="0072014F"/>
    <w:rsid w:val="007204D0"/>
    <w:rsid w:val="007208A7"/>
    <w:rsid w:val="00723F89"/>
    <w:rsid w:val="00724411"/>
    <w:rsid w:val="0072640D"/>
    <w:rsid w:val="00726E66"/>
    <w:rsid w:val="00727D81"/>
    <w:rsid w:val="00727DAC"/>
    <w:rsid w:val="00731877"/>
    <w:rsid w:val="007328AC"/>
    <w:rsid w:val="00732DCB"/>
    <w:rsid w:val="00733ADC"/>
    <w:rsid w:val="00733D13"/>
    <w:rsid w:val="0073404E"/>
    <w:rsid w:val="00734912"/>
    <w:rsid w:val="00734938"/>
    <w:rsid w:val="00735742"/>
    <w:rsid w:val="00735E2D"/>
    <w:rsid w:val="00736678"/>
    <w:rsid w:val="0073682C"/>
    <w:rsid w:val="007371D5"/>
    <w:rsid w:val="007378FF"/>
    <w:rsid w:val="0074000E"/>
    <w:rsid w:val="00740303"/>
    <w:rsid w:val="00740955"/>
    <w:rsid w:val="007421BE"/>
    <w:rsid w:val="0074250E"/>
    <w:rsid w:val="00742776"/>
    <w:rsid w:val="007433AF"/>
    <w:rsid w:val="0074377D"/>
    <w:rsid w:val="00744A3A"/>
    <w:rsid w:val="00744B4A"/>
    <w:rsid w:val="00744EE8"/>
    <w:rsid w:val="007453CE"/>
    <w:rsid w:val="0074546E"/>
    <w:rsid w:val="00745A77"/>
    <w:rsid w:val="00745BBE"/>
    <w:rsid w:val="00747A06"/>
    <w:rsid w:val="007507C7"/>
    <w:rsid w:val="00751326"/>
    <w:rsid w:val="00752961"/>
    <w:rsid w:val="00755C05"/>
    <w:rsid w:val="00757742"/>
    <w:rsid w:val="007600CF"/>
    <w:rsid w:val="00761993"/>
    <w:rsid w:val="007619C5"/>
    <w:rsid w:val="00762991"/>
    <w:rsid w:val="007634DD"/>
    <w:rsid w:val="007653D7"/>
    <w:rsid w:val="00765E85"/>
    <w:rsid w:val="00766442"/>
    <w:rsid w:val="00766C88"/>
    <w:rsid w:val="0076768D"/>
    <w:rsid w:val="007701E8"/>
    <w:rsid w:val="00770430"/>
    <w:rsid w:val="00770EC3"/>
    <w:rsid w:val="00771B30"/>
    <w:rsid w:val="00772A84"/>
    <w:rsid w:val="00773B9A"/>
    <w:rsid w:val="00773EE5"/>
    <w:rsid w:val="0077421B"/>
    <w:rsid w:val="00774E7A"/>
    <w:rsid w:val="00774F81"/>
    <w:rsid w:val="007768F0"/>
    <w:rsid w:val="00781B2A"/>
    <w:rsid w:val="00781C87"/>
    <w:rsid w:val="00783C9F"/>
    <w:rsid w:val="00784D62"/>
    <w:rsid w:val="007863E0"/>
    <w:rsid w:val="0078671C"/>
    <w:rsid w:val="007877AE"/>
    <w:rsid w:val="00787EB1"/>
    <w:rsid w:val="00790348"/>
    <w:rsid w:val="00790D70"/>
    <w:rsid w:val="00790F56"/>
    <w:rsid w:val="00792D7B"/>
    <w:rsid w:val="007955DA"/>
    <w:rsid w:val="007957A0"/>
    <w:rsid w:val="007957CA"/>
    <w:rsid w:val="00796989"/>
    <w:rsid w:val="00797481"/>
    <w:rsid w:val="00797833"/>
    <w:rsid w:val="00797DEA"/>
    <w:rsid w:val="007A3310"/>
    <w:rsid w:val="007A344A"/>
    <w:rsid w:val="007A47B1"/>
    <w:rsid w:val="007A4842"/>
    <w:rsid w:val="007A6A29"/>
    <w:rsid w:val="007A740B"/>
    <w:rsid w:val="007B0ECE"/>
    <w:rsid w:val="007B11D5"/>
    <w:rsid w:val="007B16EE"/>
    <w:rsid w:val="007B279C"/>
    <w:rsid w:val="007B33A6"/>
    <w:rsid w:val="007B481E"/>
    <w:rsid w:val="007B4E83"/>
    <w:rsid w:val="007B6348"/>
    <w:rsid w:val="007B6444"/>
    <w:rsid w:val="007C0CB7"/>
    <w:rsid w:val="007C14BF"/>
    <w:rsid w:val="007C225C"/>
    <w:rsid w:val="007C5D09"/>
    <w:rsid w:val="007C7F66"/>
    <w:rsid w:val="007D0D96"/>
    <w:rsid w:val="007D18CD"/>
    <w:rsid w:val="007D1FBE"/>
    <w:rsid w:val="007D2AAD"/>
    <w:rsid w:val="007D3733"/>
    <w:rsid w:val="007D45E0"/>
    <w:rsid w:val="007D4CAE"/>
    <w:rsid w:val="007D797C"/>
    <w:rsid w:val="007E02C4"/>
    <w:rsid w:val="007E092E"/>
    <w:rsid w:val="007E0D04"/>
    <w:rsid w:val="007E0DB5"/>
    <w:rsid w:val="007E2437"/>
    <w:rsid w:val="007E307F"/>
    <w:rsid w:val="007E3848"/>
    <w:rsid w:val="007E4872"/>
    <w:rsid w:val="007E6BA5"/>
    <w:rsid w:val="007F0D93"/>
    <w:rsid w:val="007F3A4B"/>
    <w:rsid w:val="007F4625"/>
    <w:rsid w:val="007F6955"/>
    <w:rsid w:val="007F6F7A"/>
    <w:rsid w:val="00800F24"/>
    <w:rsid w:val="00802DFE"/>
    <w:rsid w:val="00804E09"/>
    <w:rsid w:val="0081062A"/>
    <w:rsid w:val="008128AE"/>
    <w:rsid w:val="008135D0"/>
    <w:rsid w:val="00815329"/>
    <w:rsid w:val="00816716"/>
    <w:rsid w:val="008168D5"/>
    <w:rsid w:val="00822228"/>
    <w:rsid w:val="008223BB"/>
    <w:rsid w:val="00826992"/>
    <w:rsid w:val="00826BE9"/>
    <w:rsid w:val="00827D2B"/>
    <w:rsid w:val="00827D83"/>
    <w:rsid w:val="00830852"/>
    <w:rsid w:val="00831F23"/>
    <w:rsid w:val="008323EB"/>
    <w:rsid w:val="00832B05"/>
    <w:rsid w:val="008334E2"/>
    <w:rsid w:val="00833DCB"/>
    <w:rsid w:val="00834FD9"/>
    <w:rsid w:val="00835180"/>
    <w:rsid w:val="008351EC"/>
    <w:rsid w:val="00835CC5"/>
    <w:rsid w:val="00836FBC"/>
    <w:rsid w:val="00837CBA"/>
    <w:rsid w:val="00840913"/>
    <w:rsid w:val="00840C62"/>
    <w:rsid w:val="00843729"/>
    <w:rsid w:val="00844980"/>
    <w:rsid w:val="0084542F"/>
    <w:rsid w:val="00850D57"/>
    <w:rsid w:val="008544AE"/>
    <w:rsid w:val="00855494"/>
    <w:rsid w:val="00856800"/>
    <w:rsid w:val="00856C2E"/>
    <w:rsid w:val="00862A0B"/>
    <w:rsid w:val="00862CDF"/>
    <w:rsid w:val="00864C33"/>
    <w:rsid w:val="008658F2"/>
    <w:rsid w:val="00866D12"/>
    <w:rsid w:val="00867481"/>
    <w:rsid w:val="00867B1B"/>
    <w:rsid w:val="00870149"/>
    <w:rsid w:val="00870D32"/>
    <w:rsid w:val="00871923"/>
    <w:rsid w:val="00871DF6"/>
    <w:rsid w:val="008725CA"/>
    <w:rsid w:val="00872DA2"/>
    <w:rsid w:val="00873CC1"/>
    <w:rsid w:val="00874837"/>
    <w:rsid w:val="00874907"/>
    <w:rsid w:val="00874DAB"/>
    <w:rsid w:val="0087514D"/>
    <w:rsid w:val="00875279"/>
    <w:rsid w:val="00876AAB"/>
    <w:rsid w:val="00877DE2"/>
    <w:rsid w:val="00880284"/>
    <w:rsid w:val="0088110B"/>
    <w:rsid w:val="008817AE"/>
    <w:rsid w:val="008832E6"/>
    <w:rsid w:val="008839A3"/>
    <w:rsid w:val="0088614D"/>
    <w:rsid w:val="008866E8"/>
    <w:rsid w:val="00886F60"/>
    <w:rsid w:val="00887AA8"/>
    <w:rsid w:val="0089054A"/>
    <w:rsid w:val="00890C40"/>
    <w:rsid w:val="00890EE9"/>
    <w:rsid w:val="008920AC"/>
    <w:rsid w:val="0089289F"/>
    <w:rsid w:val="00892E5F"/>
    <w:rsid w:val="0089376B"/>
    <w:rsid w:val="00894CE6"/>
    <w:rsid w:val="0089540D"/>
    <w:rsid w:val="0089625F"/>
    <w:rsid w:val="00897917"/>
    <w:rsid w:val="008A0A89"/>
    <w:rsid w:val="008A0D27"/>
    <w:rsid w:val="008A0FCE"/>
    <w:rsid w:val="008A188B"/>
    <w:rsid w:val="008A1AB7"/>
    <w:rsid w:val="008A35C0"/>
    <w:rsid w:val="008A3E15"/>
    <w:rsid w:val="008A594F"/>
    <w:rsid w:val="008A6C7A"/>
    <w:rsid w:val="008A73AF"/>
    <w:rsid w:val="008A7A0A"/>
    <w:rsid w:val="008B08C3"/>
    <w:rsid w:val="008B1C32"/>
    <w:rsid w:val="008B2D8F"/>
    <w:rsid w:val="008B3FB7"/>
    <w:rsid w:val="008B4289"/>
    <w:rsid w:val="008B4C31"/>
    <w:rsid w:val="008B5723"/>
    <w:rsid w:val="008B77C9"/>
    <w:rsid w:val="008C0E9A"/>
    <w:rsid w:val="008C1593"/>
    <w:rsid w:val="008C17DF"/>
    <w:rsid w:val="008C1D05"/>
    <w:rsid w:val="008C202B"/>
    <w:rsid w:val="008C6FDD"/>
    <w:rsid w:val="008D337C"/>
    <w:rsid w:val="008D34DB"/>
    <w:rsid w:val="008D5238"/>
    <w:rsid w:val="008D5C42"/>
    <w:rsid w:val="008D77D0"/>
    <w:rsid w:val="008E07A3"/>
    <w:rsid w:val="008E0FDD"/>
    <w:rsid w:val="008E12FA"/>
    <w:rsid w:val="008E45F3"/>
    <w:rsid w:val="008E4DAC"/>
    <w:rsid w:val="008E58D3"/>
    <w:rsid w:val="008E5DED"/>
    <w:rsid w:val="008E6146"/>
    <w:rsid w:val="008E71B2"/>
    <w:rsid w:val="008F0484"/>
    <w:rsid w:val="008F0501"/>
    <w:rsid w:val="008F16B5"/>
    <w:rsid w:val="008F41EB"/>
    <w:rsid w:val="008F431F"/>
    <w:rsid w:val="008F64C9"/>
    <w:rsid w:val="008F6AE8"/>
    <w:rsid w:val="009001A9"/>
    <w:rsid w:val="00901A82"/>
    <w:rsid w:val="009025E0"/>
    <w:rsid w:val="00902A41"/>
    <w:rsid w:val="00902BDB"/>
    <w:rsid w:val="0090446A"/>
    <w:rsid w:val="00904F9C"/>
    <w:rsid w:val="009052B0"/>
    <w:rsid w:val="00905558"/>
    <w:rsid w:val="00905716"/>
    <w:rsid w:val="0090677D"/>
    <w:rsid w:val="00906A58"/>
    <w:rsid w:val="00906A77"/>
    <w:rsid w:val="00907B2E"/>
    <w:rsid w:val="009104F7"/>
    <w:rsid w:val="009140A6"/>
    <w:rsid w:val="0091449C"/>
    <w:rsid w:val="00915EF0"/>
    <w:rsid w:val="00916044"/>
    <w:rsid w:val="00916D27"/>
    <w:rsid w:val="00921C3B"/>
    <w:rsid w:val="00921C96"/>
    <w:rsid w:val="009221EC"/>
    <w:rsid w:val="0092246B"/>
    <w:rsid w:val="009226BE"/>
    <w:rsid w:val="00922C9F"/>
    <w:rsid w:val="00923464"/>
    <w:rsid w:val="00927D4F"/>
    <w:rsid w:val="00930096"/>
    <w:rsid w:val="00930135"/>
    <w:rsid w:val="009307D2"/>
    <w:rsid w:val="009312F3"/>
    <w:rsid w:val="00932087"/>
    <w:rsid w:val="00932425"/>
    <w:rsid w:val="0093299D"/>
    <w:rsid w:val="0093330D"/>
    <w:rsid w:val="0093511E"/>
    <w:rsid w:val="009402B6"/>
    <w:rsid w:val="00941252"/>
    <w:rsid w:val="00942C81"/>
    <w:rsid w:val="00943506"/>
    <w:rsid w:val="0094467B"/>
    <w:rsid w:val="00945B99"/>
    <w:rsid w:val="009468CF"/>
    <w:rsid w:val="00947655"/>
    <w:rsid w:val="009505CA"/>
    <w:rsid w:val="0095101E"/>
    <w:rsid w:val="009529A0"/>
    <w:rsid w:val="00955CBA"/>
    <w:rsid w:val="009562B0"/>
    <w:rsid w:val="00956D0E"/>
    <w:rsid w:val="009603C0"/>
    <w:rsid w:val="00963EFF"/>
    <w:rsid w:val="00964856"/>
    <w:rsid w:val="00966EEA"/>
    <w:rsid w:val="00970497"/>
    <w:rsid w:val="00971E9A"/>
    <w:rsid w:val="009724F8"/>
    <w:rsid w:val="009728BF"/>
    <w:rsid w:val="0097359A"/>
    <w:rsid w:val="00973C09"/>
    <w:rsid w:val="00974071"/>
    <w:rsid w:val="00975C8D"/>
    <w:rsid w:val="00975DC9"/>
    <w:rsid w:val="00975E0B"/>
    <w:rsid w:val="0097662E"/>
    <w:rsid w:val="00976BE3"/>
    <w:rsid w:val="00977230"/>
    <w:rsid w:val="0098086F"/>
    <w:rsid w:val="009809D3"/>
    <w:rsid w:val="00980EF6"/>
    <w:rsid w:val="00982E78"/>
    <w:rsid w:val="00983304"/>
    <w:rsid w:val="0098333D"/>
    <w:rsid w:val="00983AD5"/>
    <w:rsid w:val="00983BE7"/>
    <w:rsid w:val="00983C84"/>
    <w:rsid w:val="0098446C"/>
    <w:rsid w:val="009853EE"/>
    <w:rsid w:val="009854ED"/>
    <w:rsid w:val="00986150"/>
    <w:rsid w:val="00986261"/>
    <w:rsid w:val="00986895"/>
    <w:rsid w:val="009876B8"/>
    <w:rsid w:val="009908E0"/>
    <w:rsid w:val="00991399"/>
    <w:rsid w:val="00991E4C"/>
    <w:rsid w:val="00992FE4"/>
    <w:rsid w:val="00994C33"/>
    <w:rsid w:val="00994DEA"/>
    <w:rsid w:val="00996726"/>
    <w:rsid w:val="00996FF4"/>
    <w:rsid w:val="00997879"/>
    <w:rsid w:val="009A2445"/>
    <w:rsid w:val="009A2470"/>
    <w:rsid w:val="009A247E"/>
    <w:rsid w:val="009A5FCA"/>
    <w:rsid w:val="009A5FE5"/>
    <w:rsid w:val="009A6F26"/>
    <w:rsid w:val="009A72E1"/>
    <w:rsid w:val="009A76B2"/>
    <w:rsid w:val="009B0E3A"/>
    <w:rsid w:val="009B1A4E"/>
    <w:rsid w:val="009B2DBF"/>
    <w:rsid w:val="009B4805"/>
    <w:rsid w:val="009B4AF8"/>
    <w:rsid w:val="009B5B9E"/>
    <w:rsid w:val="009B6C46"/>
    <w:rsid w:val="009B719B"/>
    <w:rsid w:val="009C0146"/>
    <w:rsid w:val="009C069A"/>
    <w:rsid w:val="009C1CFD"/>
    <w:rsid w:val="009C2B31"/>
    <w:rsid w:val="009C324B"/>
    <w:rsid w:val="009C4422"/>
    <w:rsid w:val="009C5686"/>
    <w:rsid w:val="009C5ACF"/>
    <w:rsid w:val="009D0112"/>
    <w:rsid w:val="009D02C8"/>
    <w:rsid w:val="009D0EDD"/>
    <w:rsid w:val="009D10B3"/>
    <w:rsid w:val="009D117C"/>
    <w:rsid w:val="009D1673"/>
    <w:rsid w:val="009D2DAC"/>
    <w:rsid w:val="009D30ED"/>
    <w:rsid w:val="009D6F8E"/>
    <w:rsid w:val="009E0886"/>
    <w:rsid w:val="009E1951"/>
    <w:rsid w:val="009E1C77"/>
    <w:rsid w:val="009E2DFA"/>
    <w:rsid w:val="009E48ED"/>
    <w:rsid w:val="009E4EEF"/>
    <w:rsid w:val="009E53C7"/>
    <w:rsid w:val="009E558D"/>
    <w:rsid w:val="009E6B38"/>
    <w:rsid w:val="009E6FCF"/>
    <w:rsid w:val="009E7164"/>
    <w:rsid w:val="009F2128"/>
    <w:rsid w:val="009F24B7"/>
    <w:rsid w:val="009F27A2"/>
    <w:rsid w:val="009F2BF5"/>
    <w:rsid w:val="009F34AE"/>
    <w:rsid w:val="009F4B5F"/>
    <w:rsid w:val="009F5E96"/>
    <w:rsid w:val="009F6188"/>
    <w:rsid w:val="009F7643"/>
    <w:rsid w:val="009F7E5A"/>
    <w:rsid w:val="00A019CA"/>
    <w:rsid w:val="00A01E94"/>
    <w:rsid w:val="00A02DB3"/>
    <w:rsid w:val="00A04349"/>
    <w:rsid w:val="00A044B7"/>
    <w:rsid w:val="00A049A0"/>
    <w:rsid w:val="00A0552E"/>
    <w:rsid w:val="00A0633D"/>
    <w:rsid w:val="00A10118"/>
    <w:rsid w:val="00A11371"/>
    <w:rsid w:val="00A1400C"/>
    <w:rsid w:val="00A14FC9"/>
    <w:rsid w:val="00A157BE"/>
    <w:rsid w:val="00A15C1D"/>
    <w:rsid w:val="00A17F07"/>
    <w:rsid w:val="00A2013D"/>
    <w:rsid w:val="00A2190A"/>
    <w:rsid w:val="00A220C4"/>
    <w:rsid w:val="00A235E9"/>
    <w:rsid w:val="00A24E56"/>
    <w:rsid w:val="00A25315"/>
    <w:rsid w:val="00A303F5"/>
    <w:rsid w:val="00A31509"/>
    <w:rsid w:val="00A31671"/>
    <w:rsid w:val="00A324FE"/>
    <w:rsid w:val="00A32DE3"/>
    <w:rsid w:val="00A33383"/>
    <w:rsid w:val="00A35E4A"/>
    <w:rsid w:val="00A361E7"/>
    <w:rsid w:val="00A37AC5"/>
    <w:rsid w:val="00A40D10"/>
    <w:rsid w:val="00A426B3"/>
    <w:rsid w:val="00A42CBF"/>
    <w:rsid w:val="00A438D7"/>
    <w:rsid w:val="00A44D4B"/>
    <w:rsid w:val="00A479DF"/>
    <w:rsid w:val="00A50767"/>
    <w:rsid w:val="00A51BB0"/>
    <w:rsid w:val="00A5586B"/>
    <w:rsid w:val="00A5671C"/>
    <w:rsid w:val="00A621ED"/>
    <w:rsid w:val="00A628A6"/>
    <w:rsid w:val="00A65AAA"/>
    <w:rsid w:val="00A66350"/>
    <w:rsid w:val="00A664EC"/>
    <w:rsid w:val="00A67195"/>
    <w:rsid w:val="00A704D2"/>
    <w:rsid w:val="00A7138D"/>
    <w:rsid w:val="00A7156B"/>
    <w:rsid w:val="00A71BEB"/>
    <w:rsid w:val="00A721C3"/>
    <w:rsid w:val="00A7221F"/>
    <w:rsid w:val="00A72440"/>
    <w:rsid w:val="00A7432E"/>
    <w:rsid w:val="00A7440B"/>
    <w:rsid w:val="00A76336"/>
    <w:rsid w:val="00A7642E"/>
    <w:rsid w:val="00A77261"/>
    <w:rsid w:val="00A777D8"/>
    <w:rsid w:val="00A77DEA"/>
    <w:rsid w:val="00A803EC"/>
    <w:rsid w:val="00A80AA0"/>
    <w:rsid w:val="00A819FC"/>
    <w:rsid w:val="00A81C27"/>
    <w:rsid w:val="00A8285E"/>
    <w:rsid w:val="00A82FAD"/>
    <w:rsid w:val="00A83B63"/>
    <w:rsid w:val="00A84135"/>
    <w:rsid w:val="00A84170"/>
    <w:rsid w:val="00A85544"/>
    <w:rsid w:val="00A85FE4"/>
    <w:rsid w:val="00A904F2"/>
    <w:rsid w:val="00A90508"/>
    <w:rsid w:val="00A90590"/>
    <w:rsid w:val="00A937B1"/>
    <w:rsid w:val="00A937D8"/>
    <w:rsid w:val="00A93A69"/>
    <w:rsid w:val="00A9501C"/>
    <w:rsid w:val="00A9545F"/>
    <w:rsid w:val="00A957C6"/>
    <w:rsid w:val="00A96438"/>
    <w:rsid w:val="00A97CC7"/>
    <w:rsid w:val="00AA0C63"/>
    <w:rsid w:val="00AA1962"/>
    <w:rsid w:val="00AA3DF5"/>
    <w:rsid w:val="00AA5DC2"/>
    <w:rsid w:val="00AB08AE"/>
    <w:rsid w:val="00AB167D"/>
    <w:rsid w:val="00AB28BB"/>
    <w:rsid w:val="00AB2BE4"/>
    <w:rsid w:val="00AB4425"/>
    <w:rsid w:val="00AB59D7"/>
    <w:rsid w:val="00AB5E65"/>
    <w:rsid w:val="00AB5F32"/>
    <w:rsid w:val="00AB5F55"/>
    <w:rsid w:val="00AB66CA"/>
    <w:rsid w:val="00AC01C0"/>
    <w:rsid w:val="00AC0673"/>
    <w:rsid w:val="00AC09D6"/>
    <w:rsid w:val="00AC0BF0"/>
    <w:rsid w:val="00AC4747"/>
    <w:rsid w:val="00AC4811"/>
    <w:rsid w:val="00AC491E"/>
    <w:rsid w:val="00AC5A60"/>
    <w:rsid w:val="00AC7207"/>
    <w:rsid w:val="00AC7BEF"/>
    <w:rsid w:val="00AD17F0"/>
    <w:rsid w:val="00AD1EE6"/>
    <w:rsid w:val="00AD2065"/>
    <w:rsid w:val="00AD2B45"/>
    <w:rsid w:val="00AD4A70"/>
    <w:rsid w:val="00AD779A"/>
    <w:rsid w:val="00AE00FF"/>
    <w:rsid w:val="00AE07EE"/>
    <w:rsid w:val="00AE0CC1"/>
    <w:rsid w:val="00AE135D"/>
    <w:rsid w:val="00AE1989"/>
    <w:rsid w:val="00AE26D6"/>
    <w:rsid w:val="00AE296D"/>
    <w:rsid w:val="00AE2EDA"/>
    <w:rsid w:val="00AE49D3"/>
    <w:rsid w:val="00AE548B"/>
    <w:rsid w:val="00AE5FEA"/>
    <w:rsid w:val="00AE62A3"/>
    <w:rsid w:val="00AE68AE"/>
    <w:rsid w:val="00AE6AA9"/>
    <w:rsid w:val="00AE6DD1"/>
    <w:rsid w:val="00AF06C0"/>
    <w:rsid w:val="00AF0797"/>
    <w:rsid w:val="00AF16D6"/>
    <w:rsid w:val="00AF1C17"/>
    <w:rsid w:val="00AF2788"/>
    <w:rsid w:val="00AF31AD"/>
    <w:rsid w:val="00AF4D83"/>
    <w:rsid w:val="00AF518D"/>
    <w:rsid w:val="00AF60A5"/>
    <w:rsid w:val="00AF64ED"/>
    <w:rsid w:val="00AF679E"/>
    <w:rsid w:val="00AF70C2"/>
    <w:rsid w:val="00B00240"/>
    <w:rsid w:val="00B018CA"/>
    <w:rsid w:val="00B024B2"/>
    <w:rsid w:val="00B02976"/>
    <w:rsid w:val="00B05852"/>
    <w:rsid w:val="00B0661D"/>
    <w:rsid w:val="00B06E82"/>
    <w:rsid w:val="00B10180"/>
    <w:rsid w:val="00B107FB"/>
    <w:rsid w:val="00B11238"/>
    <w:rsid w:val="00B11A6E"/>
    <w:rsid w:val="00B13184"/>
    <w:rsid w:val="00B13AD2"/>
    <w:rsid w:val="00B13F7E"/>
    <w:rsid w:val="00B1439E"/>
    <w:rsid w:val="00B152AE"/>
    <w:rsid w:val="00B153DC"/>
    <w:rsid w:val="00B163B8"/>
    <w:rsid w:val="00B17525"/>
    <w:rsid w:val="00B20427"/>
    <w:rsid w:val="00B2339C"/>
    <w:rsid w:val="00B24583"/>
    <w:rsid w:val="00B25723"/>
    <w:rsid w:val="00B2598A"/>
    <w:rsid w:val="00B260B6"/>
    <w:rsid w:val="00B26CA2"/>
    <w:rsid w:val="00B27083"/>
    <w:rsid w:val="00B27D37"/>
    <w:rsid w:val="00B30DA4"/>
    <w:rsid w:val="00B313D4"/>
    <w:rsid w:val="00B31A22"/>
    <w:rsid w:val="00B33496"/>
    <w:rsid w:val="00B33599"/>
    <w:rsid w:val="00B34834"/>
    <w:rsid w:val="00B34B93"/>
    <w:rsid w:val="00B35B95"/>
    <w:rsid w:val="00B37A38"/>
    <w:rsid w:val="00B448C8"/>
    <w:rsid w:val="00B5031E"/>
    <w:rsid w:val="00B50696"/>
    <w:rsid w:val="00B513DC"/>
    <w:rsid w:val="00B519C3"/>
    <w:rsid w:val="00B51C12"/>
    <w:rsid w:val="00B5247D"/>
    <w:rsid w:val="00B5292B"/>
    <w:rsid w:val="00B559BB"/>
    <w:rsid w:val="00B56AF5"/>
    <w:rsid w:val="00B60B26"/>
    <w:rsid w:val="00B60E3C"/>
    <w:rsid w:val="00B616ED"/>
    <w:rsid w:val="00B61F8B"/>
    <w:rsid w:val="00B62C34"/>
    <w:rsid w:val="00B639A4"/>
    <w:rsid w:val="00B67EC2"/>
    <w:rsid w:val="00B70254"/>
    <w:rsid w:val="00B709CF"/>
    <w:rsid w:val="00B71401"/>
    <w:rsid w:val="00B719DC"/>
    <w:rsid w:val="00B71AD1"/>
    <w:rsid w:val="00B72B67"/>
    <w:rsid w:val="00B73175"/>
    <w:rsid w:val="00B74E6A"/>
    <w:rsid w:val="00B74FF3"/>
    <w:rsid w:val="00B76156"/>
    <w:rsid w:val="00B76CF1"/>
    <w:rsid w:val="00B80C3D"/>
    <w:rsid w:val="00B81A8C"/>
    <w:rsid w:val="00B81F37"/>
    <w:rsid w:val="00B83635"/>
    <w:rsid w:val="00B839F7"/>
    <w:rsid w:val="00B842E1"/>
    <w:rsid w:val="00B8609B"/>
    <w:rsid w:val="00B86A93"/>
    <w:rsid w:val="00B9039E"/>
    <w:rsid w:val="00B911B0"/>
    <w:rsid w:val="00B9122C"/>
    <w:rsid w:val="00B91513"/>
    <w:rsid w:val="00B93469"/>
    <w:rsid w:val="00B9590E"/>
    <w:rsid w:val="00B9665B"/>
    <w:rsid w:val="00B97A50"/>
    <w:rsid w:val="00B97C5B"/>
    <w:rsid w:val="00BA03E7"/>
    <w:rsid w:val="00BA1AD9"/>
    <w:rsid w:val="00BA1DD7"/>
    <w:rsid w:val="00BA20C2"/>
    <w:rsid w:val="00BA3978"/>
    <w:rsid w:val="00BA3985"/>
    <w:rsid w:val="00BA45F9"/>
    <w:rsid w:val="00BA4949"/>
    <w:rsid w:val="00BA57F5"/>
    <w:rsid w:val="00BA7CE4"/>
    <w:rsid w:val="00BA7F76"/>
    <w:rsid w:val="00BB0833"/>
    <w:rsid w:val="00BB1044"/>
    <w:rsid w:val="00BB16D2"/>
    <w:rsid w:val="00BB2515"/>
    <w:rsid w:val="00BB3E14"/>
    <w:rsid w:val="00BB4ADF"/>
    <w:rsid w:val="00BB71C0"/>
    <w:rsid w:val="00BC00F5"/>
    <w:rsid w:val="00BC03B9"/>
    <w:rsid w:val="00BC32A9"/>
    <w:rsid w:val="00BC3E4A"/>
    <w:rsid w:val="00BC4EB4"/>
    <w:rsid w:val="00BC5B45"/>
    <w:rsid w:val="00BC5D89"/>
    <w:rsid w:val="00BC7FAC"/>
    <w:rsid w:val="00BD09DC"/>
    <w:rsid w:val="00BD219A"/>
    <w:rsid w:val="00BD2FBC"/>
    <w:rsid w:val="00BD3675"/>
    <w:rsid w:val="00BD476E"/>
    <w:rsid w:val="00BD48C1"/>
    <w:rsid w:val="00BD65E2"/>
    <w:rsid w:val="00BD6B16"/>
    <w:rsid w:val="00BD7A19"/>
    <w:rsid w:val="00BD7C00"/>
    <w:rsid w:val="00BE2850"/>
    <w:rsid w:val="00BE3895"/>
    <w:rsid w:val="00BE3C56"/>
    <w:rsid w:val="00BE3E81"/>
    <w:rsid w:val="00BE4B7F"/>
    <w:rsid w:val="00BE6F6C"/>
    <w:rsid w:val="00BE7C7E"/>
    <w:rsid w:val="00BE7EC8"/>
    <w:rsid w:val="00BF08B1"/>
    <w:rsid w:val="00BF0AF0"/>
    <w:rsid w:val="00BF1092"/>
    <w:rsid w:val="00BF1BA4"/>
    <w:rsid w:val="00BF22D3"/>
    <w:rsid w:val="00BF2DD0"/>
    <w:rsid w:val="00BF2DD1"/>
    <w:rsid w:val="00BF3211"/>
    <w:rsid w:val="00BF36B4"/>
    <w:rsid w:val="00BF3A06"/>
    <w:rsid w:val="00BF43D1"/>
    <w:rsid w:val="00BF5A29"/>
    <w:rsid w:val="00BF5D77"/>
    <w:rsid w:val="00BF62CF"/>
    <w:rsid w:val="00C0270B"/>
    <w:rsid w:val="00C03348"/>
    <w:rsid w:val="00C04484"/>
    <w:rsid w:val="00C0532E"/>
    <w:rsid w:val="00C05622"/>
    <w:rsid w:val="00C057B5"/>
    <w:rsid w:val="00C06EDC"/>
    <w:rsid w:val="00C07658"/>
    <w:rsid w:val="00C079E3"/>
    <w:rsid w:val="00C102DB"/>
    <w:rsid w:val="00C14894"/>
    <w:rsid w:val="00C14B4C"/>
    <w:rsid w:val="00C1767F"/>
    <w:rsid w:val="00C20EB5"/>
    <w:rsid w:val="00C22614"/>
    <w:rsid w:val="00C2379B"/>
    <w:rsid w:val="00C25734"/>
    <w:rsid w:val="00C25B15"/>
    <w:rsid w:val="00C265EE"/>
    <w:rsid w:val="00C26F43"/>
    <w:rsid w:val="00C27CE1"/>
    <w:rsid w:val="00C3087A"/>
    <w:rsid w:val="00C30DF3"/>
    <w:rsid w:val="00C312AF"/>
    <w:rsid w:val="00C32537"/>
    <w:rsid w:val="00C33E48"/>
    <w:rsid w:val="00C34182"/>
    <w:rsid w:val="00C3478D"/>
    <w:rsid w:val="00C34E5B"/>
    <w:rsid w:val="00C34EC5"/>
    <w:rsid w:val="00C361DA"/>
    <w:rsid w:val="00C377AE"/>
    <w:rsid w:val="00C379A5"/>
    <w:rsid w:val="00C379C3"/>
    <w:rsid w:val="00C37E82"/>
    <w:rsid w:val="00C413A9"/>
    <w:rsid w:val="00C437F8"/>
    <w:rsid w:val="00C43DF3"/>
    <w:rsid w:val="00C44085"/>
    <w:rsid w:val="00C442D5"/>
    <w:rsid w:val="00C45242"/>
    <w:rsid w:val="00C45FB0"/>
    <w:rsid w:val="00C4743D"/>
    <w:rsid w:val="00C506E3"/>
    <w:rsid w:val="00C5146E"/>
    <w:rsid w:val="00C52B3F"/>
    <w:rsid w:val="00C52B4A"/>
    <w:rsid w:val="00C539DC"/>
    <w:rsid w:val="00C53B24"/>
    <w:rsid w:val="00C53DC2"/>
    <w:rsid w:val="00C54044"/>
    <w:rsid w:val="00C54B73"/>
    <w:rsid w:val="00C610B7"/>
    <w:rsid w:val="00C6170A"/>
    <w:rsid w:val="00C61C13"/>
    <w:rsid w:val="00C624F8"/>
    <w:rsid w:val="00C62F11"/>
    <w:rsid w:val="00C63945"/>
    <w:rsid w:val="00C64A7C"/>
    <w:rsid w:val="00C651B2"/>
    <w:rsid w:val="00C65474"/>
    <w:rsid w:val="00C659B1"/>
    <w:rsid w:val="00C65B51"/>
    <w:rsid w:val="00C66B02"/>
    <w:rsid w:val="00C66ECE"/>
    <w:rsid w:val="00C6723B"/>
    <w:rsid w:val="00C706D9"/>
    <w:rsid w:val="00C711AD"/>
    <w:rsid w:val="00C71237"/>
    <w:rsid w:val="00C7245B"/>
    <w:rsid w:val="00C72571"/>
    <w:rsid w:val="00C74A37"/>
    <w:rsid w:val="00C75AD8"/>
    <w:rsid w:val="00C76303"/>
    <w:rsid w:val="00C7659B"/>
    <w:rsid w:val="00C76A2D"/>
    <w:rsid w:val="00C77373"/>
    <w:rsid w:val="00C80391"/>
    <w:rsid w:val="00C80589"/>
    <w:rsid w:val="00C805BE"/>
    <w:rsid w:val="00C8179D"/>
    <w:rsid w:val="00C822F7"/>
    <w:rsid w:val="00C82A62"/>
    <w:rsid w:val="00C83252"/>
    <w:rsid w:val="00C83630"/>
    <w:rsid w:val="00C83CFE"/>
    <w:rsid w:val="00C8433E"/>
    <w:rsid w:val="00C90A25"/>
    <w:rsid w:val="00C90B2C"/>
    <w:rsid w:val="00C93AC7"/>
    <w:rsid w:val="00C93B8B"/>
    <w:rsid w:val="00C944AF"/>
    <w:rsid w:val="00C95291"/>
    <w:rsid w:val="00C952DC"/>
    <w:rsid w:val="00C95594"/>
    <w:rsid w:val="00C958DA"/>
    <w:rsid w:val="00C9731A"/>
    <w:rsid w:val="00CA0BE0"/>
    <w:rsid w:val="00CA10FF"/>
    <w:rsid w:val="00CA1855"/>
    <w:rsid w:val="00CA1F45"/>
    <w:rsid w:val="00CA2C25"/>
    <w:rsid w:val="00CA6625"/>
    <w:rsid w:val="00CA7FBC"/>
    <w:rsid w:val="00CB0A07"/>
    <w:rsid w:val="00CB1107"/>
    <w:rsid w:val="00CB1AA0"/>
    <w:rsid w:val="00CB3273"/>
    <w:rsid w:val="00CB3AAF"/>
    <w:rsid w:val="00CB4A6A"/>
    <w:rsid w:val="00CB5E57"/>
    <w:rsid w:val="00CB603C"/>
    <w:rsid w:val="00CB69FC"/>
    <w:rsid w:val="00CB7A6F"/>
    <w:rsid w:val="00CC00D4"/>
    <w:rsid w:val="00CC0303"/>
    <w:rsid w:val="00CC1119"/>
    <w:rsid w:val="00CC1184"/>
    <w:rsid w:val="00CC2300"/>
    <w:rsid w:val="00CC3FC4"/>
    <w:rsid w:val="00CC402E"/>
    <w:rsid w:val="00CC4039"/>
    <w:rsid w:val="00CC5063"/>
    <w:rsid w:val="00CC58E0"/>
    <w:rsid w:val="00CC741C"/>
    <w:rsid w:val="00CD0DF9"/>
    <w:rsid w:val="00CD2839"/>
    <w:rsid w:val="00CD3EB0"/>
    <w:rsid w:val="00CD4552"/>
    <w:rsid w:val="00CD4A18"/>
    <w:rsid w:val="00CD4CA7"/>
    <w:rsid w:val="00CD64DF"/>
    <w:rsid w:val="00CD7732"/>
    <w:rsid w:val="00CD7A73"/>
    <w:rsid w:val="00CD7EA4"/>
    <w:rsid w:val="00CE03C7"/>
    <w:rsid w:val="00CE2109"/>
    <w:rsid w:val="00CE232C"/>
    <w:rsid w:val="00CE3612"/>
    <w:rsid w:val="00CE396E"/>
    <w:rsid w:val="00CE44DF"/>
    <w:rsid w:val="00CE5B0E"/>
    <w:rsid w:val="00CE6628"/>
    <w:rsid w:val="00CE6F44"/>
    <w:rsid w:val="00CE7853"/>
    <w:rsid w:val="00CF32C3"/>
    <w:rsid w:val="00CF495F"/>
    <w:rsid w:val="00CF5873"/>
    <w:rsid w:val="00CF61E9"/>
    <w:rsid w:val="00CF75FE"/>
    <w:rsid w:val="00D011EE"/>
    <w:rsid w:val="00D01ABA"/>
    <w:rsid w:val="00D01FAB"/>
    <w:rsid w:val="00D02076"/>
    <w:rsid w:val="00D02410"/>
    <w:rsid w:val="00D02458"/>
    <w:rsid w:val="00D0321D"/>
    <w:rsid w:val="00D0395B"/>
    <w:rsid w:val="00D04D65"/>
    <w:rsid w:val="00D060D6"/>
    <w:rsid w:val="00D0671C"/>
    <w:rsid w:val="00D0674A"/>
    <w:rsid w:val="00D07F45"/>
    <w:rsid w:val="00D10697"/>
    <w:rsid w:val="00D10F58"/>
    <w:rsid w:val="00D116FF"/>
    <w:rsid w:val="00D12FBF"/>
    <w:rsid w:val="00D13D3A"/>
    <w:rsid w:val="00D13ED0"/>
    <w:rsid w:val="00D14117"/>
    <w:rsid w:val="00D15028"/>
    <w:rsid w:val="00D1571C"/>
    <w:rsid w:val="00D16BCF"/>
    <w:rsid w:val="00D17253"/>
    <w:rsid w:val="00D179A5"/>
    <w:rsid w:val="00D20053"/>
    <w:rsid w:val="00D206C8"/>
    <w:rsid w:val="00D2157A"/>
    <w:rsid w:val="00D22DEF"/>
    <w:rsid w:val="00D3035D"/>
    <w:rsid w:val="00D32138"/>
    <w:rsid w:val="00D326F2"/>
    <w:rsid w:val="00D335CC"/>
    <w:rsid w:val="00D34581"/>
    <w:rsid w:val="00D36F08"/>
    <w:rsid w:val="00D40F62"/>
    <w:rsid w:val="00D4370B"/>
    <w:rsid w:val="00D440B7"/>
    <w:rsid w:val="00D440CD"/>
    <w:rsid w:val="00D447CC"/>
    <w:rsid w:val="00D462BD"/>
    <w:rsid w:val="00D511C0"/>
    <w:rsid w:val="00D51206"/>
    <w:rsid w:val="00D51B42"/>
    <w:rsid w:val="00D51C78"/>
    <w:rsid w:val="00D52E0E"/>
    <w:rsid w:val="00D5382B"/>
    <w:rsid w:val="00D57B2C"/>
    <w:rsid w:val="00D62C09"/>
    <w:rsid w:val="00D635F1"/>
    <w:rsid w:val="00D65613"/>
    <w:rsid w:val="00D656BB"/>
    <w:rsid w:val="00D67BE4"/>
    <w:rsid w:val="00D70A48"/>
    <w:rsid w:val="00D7274D"/>
    <w:rsid w:val="00D72D81"/>
    <w:rsid w:val="00D73115"/>
    <w:rsid w:val="00D74702"/>
    <w:rsid w:val="00D74B32"/>
    <w:rsid w:val="00D75266"/>
    <w:rsid w:val="00D75BF7"/>
    <w:rsid w:val="00D763E4"/>
    <w:rsid w:val="00D77DC8"/>
    <w:rsid w:val="00D80456"/>
    <w:rsid w:val="00D81CC1"/>
    <w:rsid w:val="00D8213B"/>
    <w:rsid w:val="00D8226C"/>
    <w:rsid w:val="00D8412B"/>
    <w:rsid w:val="00D84442"/>
    <w:rsid w:val="00D84B28"/>
    <w:rsid w:val="00D85239"/>
    <w:rsid w:val="00D90B5D"/>
    <w:rsid w:val="00D9135C"/>
    <w:rsid w:val="00D91507"/>
    <w:rsid w:val="00D93974"/>
    <w:rsid w:val="00D94325"/>
    <w:rsid w:val="00D95810"/>
    <w:rsid w:val="00D9774F"/>
    <w:rsid w:val="00DA0CC8"/>
    <w:rsid w:val="00DA1229"/>
    <w:rsid w:val="00DA1A97"/>
    <w:rsid w:val="00DA1F60"/>
    <w:rsid w:val="00DA1FE8"/>
    <w:rsid w:val="00DA2B8C"/>
    <w:rsid w:val="00DA2F58"/>
    <w:rsid w:val="00DA30A8"/>
    <w:rsid w:val="00DA4F62"/>
    <w:rsid w:val="00DA5E2C"/>
    <w:rsid w:val="00DA62FE"/>
    <w:rsid w:val="00DA6448"/>
    <w:rsid w:val="00DA718B"/>
    <w:rsid w:val="00DA7AF1"/>
    <w:rsid w:val="00DB0AC6"/>
    <w:rsid w:val="00DB1298"/>
    <w:rsid w:val="00DB24AA"/>
    <w:rsid w:val="00DB2D14"/>
    <w:rsid w:val="00DB311E"/>
    <w:rsid w:val="00DB46D9"/>
    <w:rsid w:val="00DB51E6"/>
    <w:rsid w:val="00DB5A0E"/>
    <w:rsid w:val="00DC0149"/>
    <w:rsid w:val="00DC1C56"/>
    <w:rsid w:val="00DC4D0D"/>
    <w:rsid w:val="00DC75BD"/>
    <w:rsid w:val="00DC7F0B"/>
    <w:rsid w:val="00DD0E28"/>
    <w:rsid w:val="00DD1960"/>
    <w:rsid w:val="00DD1BDF"/>
    <w:rsid w:val="00DD1C3E"/>
    <w:rsid w:val="00DD1E22"/>
    <w:rsid w:val="00DD20A6"/>
    <w:rsid w:val="00DD20E7"/>
    <w:rsid w:val="00DD2811"/>
    <w:rsid w:val="00DD2DF2"/>
    <w:rsid w:val="00DD75A4"/>
    <w:rsid w:val="00DE00A1"/>
    <w:rsid w:val="00DE038F"/>
    <w:rsid w:val="00DE0D1F"/>
    <w:rsid w:val="00DE1AC1"/>
    <w:rsid w:val="00DE1F4C"/>
    <w:rsid w:val="00DE3585"/>
    <w:rsid w:val="00DE3CD1"/>
    <w:rsid w:val="00DE412F"/>
    <w:rsid w:val="00DE664F"/>
    <w:rsid w:val="00DE6DBE"/>
    <w:rsid w:val="00DE790D"/>
    <w:rsid w:val="00DF0269"/>
    <w:rsid w:val="00DF050B"/>
    <w:rsid w:val="00DF188E"/>
    <w:rsid w:val="00DF1CFA"/>
    <w:rsid w:val="00DF2FA7"/>
    <w:rsid w:val="00DF3D37"/>
    <w:rsid w:val="00DF4BA2"/>
    <w:rsid w:val="00DF5E3F"/>
    <w:rsid w:val="00DF6725"/>
    <w:rsid w:val="00DF77A8"/>
    <w:rsid w:val="00DF77D1"/>
    <w:rsid w:val="00E0241A"/>
    <w:rsid w:val="00E025BB"/>
    <w:rsid w:val="00E04165"/>
    <w:rsid w:val="00E06AF5"/>
    <w:rsid w:val="00E102FE"/>
    <w:rsid w:val="00E13213"/>
    <w:rsid w:val="00E1556D"/>
    <w:rsid w:val="00E1562D"/>
    <w:rsid w:val="00E22F36"/>
    <w:rsid w:val="00E2371C"/>
    <w:rsid w:val="00E23CB2"/>
    <w:rsid w:val="00E240CD"/>
    <w:rsid w:val="00E2645C"/>
    <w:rsid w:val="00E264DF"/>
    <w:rsid w:val="00E26A68"/>
    <w:rsid w:val="00E27B1D"/>
    <w:rsid w:val="00E3105D"/>
    <w:rsid w:val="00E32AA5"/>
    <w:rsid w:val="00E3363D"/>
    <w:rsid w:val="00E34232"/>
    <w:rsid w:val="00E34AC2"/>
    <w:rsid w:val="00E34D55"/>
    <w:rsid w:val="00E3653A"/>
    <w:rsid w:val="00E36AB9"/>
    <w:rsid w:val="00E37AFD"/>
    <w:rsid w:val="00E37D6D"/>
    <w:rsid w:val="00E37F49"/>
    <w:rsid w:val="00E419F5"/>
    <w:rsid w:val="00E41C13"/>
    <w:rsid w:val="00E42594"/>
    <w:rsid w:val="00E427CB"/>
    <w:rsid w:val="00E42885"/>
    <w:rsid w:val="00E42F36"/>
    <w:rsid w:val="00E44A87"/>
    <w:rsid w:val="00E44DF1"/>
    <w:rsid w:val="00E4521C"/>
    <w:rsid w:val="00E456CF"/>
    <w:rsid w:val="00E4604A"/>
    <w:rsid w:val="00E46F57"/>
    <w:rsid w:val="00E477DC"/>
    <w:rsid w:val="00E500D4"/>
    <w:rsid w:val="00E507C6"/>
    <w:rsid w:val="00E51BD7"/>
    <w:rsid w:val="00E52F33"/>
    <w:rsid w:val="00E53422"/>
    <w:rsid w:val="00E54ED4"/>
    <w:rsid w:val="00E566EF"/>
    <w:rsid w:val="00E56B8C"/>
    <w:rsid w:val="00E56D84"/>
    <w:rsid w:val="00E60592"/>
    <w:rsid w:val="00E60851"/>
    <w:rsid w:val="00E60AAE"/>
    <w:rsid w:val="00E619A5"/>
    <w:rsid w:val="00E61B93"/>
    <w:rsid w:val="00E62384"/>
    <w:rsid w:val="00E62478"/>
    <w:rsid w:val="00E642DB"/>
    <w:rsid w:val="00E65514"/>
    <w:rsid w:val="00E667BE"/>
    <w:rsid w:val="00E6682A"/>
    <w:rsid w:val="00E66E2C"/>
    <w:rsid w:val="00E67598"/>
    <w:rsid w:val="00E67741"/>
    <w:rsid w:val="00E71191"/>
    <w:rsid w:val="00E718C7"/>
    <w:rsid w:val="00E7199B"/>
    <w:rsid w:val="00E71A70"/>
    <w:rsid w:val="00E7242F"/>
    <w:rsid w:val="00E73BBF"/>
    <w:rsid w:val="00E73E1D"/>
    <w:rsid w:val="00E73F02"/>
    <w:rsid w:val="00E746D4"/>
    <w:rsid w:val="00E7528E"/>
    <w:rsid w:val="00E75E39"/>
    <w:rsid w:val="00E7607E"/>
    <w:rsid w:val="00E7629B"/>
    <w:rsid w:val="00E764B6"/>
    <w:rsid w:val="00E76B97"/>
    <w:rsid w:val="00E772A1"/>
    <w:rsid w:val="00E77B32"/>
    <w:rsid w:val="00E82394"/>
    <w:rsid w:val="00E833A5"/>
    <w:rsid w:val="00E8520F"/>
    <w:rsid w:val="00E85341"/>
    <w:rsid w:val="00E855DA"/>
    <w:rsid w:val="00E86506"/>
    <w:rsid w:val="00E868EE"/>
    <w:rsid w:val="00E87550"/>
    <w:rsid w:val="00E91BB7"/>
    <w:rsid w:val="00E91D54"/>
    <w:rsid w:val="00E9362A"/>
    <w:rsid w:val="00E95635"/>
    <w:rsid w:val="00E95AD0"/>
    <w:rsid w:val="00E95FC7"/>
    <w:rsid w:val="00E976AE"/>
    <w:rsid w:val="00EA0474"/>
    <w:rsid w:val="00EA05AD"/>
    <w:rsid w:val="00EA0DA1"/>
    <w:rsid w:val="00EA17A5"/>
    <w:rsid w:val="00EA3E37"/>
    <w:rsid w:val="00EA4594"/>
    <w:rsid w:val="00EA5217"/>
    <w:rsid w:val="00EA5C82"/>
    <w:rsid w:val="00EA5CFB"/>
    <w:rsid w:val="00EA7CCD"/>
    <w:rsid w:val="00EB2A52"/>
    <w:rsid w:val="00EB38D8"/>
    <w:rsid w:val="00EB40D8"/>
    <w:rsid w:val="00EB54FB"/>
    <w:rsid w:val="00EB57FE"/>
    <w:rsid w:val="00EB593D"/>
    <w:rsid w:val="00EB5CDA"/>
    <w:rsid w:val="00EB7BA7"/>
    <w:rsid w:val="00EC0797"/>
    <w:rsid w:val="00EC4B7B"/>
    <w:rsid w:val="00EC61F1"/>
    <w:rsid w:val="00EC620E"/>
    <w:rsid w:val="00EC6E6B"/>
    <w:rsid w:val="00ED178C"/>
    <w:rsid w:val="00ED5072"/>
    <w:rsid w:val="00ED6637"/>
    <w:rsid w:val="00ED6BB8"/>
    <w:rsid w:val="00ED7927"/>
    <w:rsid w:val="00ED7BFE"/>
    <w:rsid w:val="00EE0799"/>
    <w:rsid w:val="00EE1F51"/>
    <w:rsid w:val="00EE390F"/>
    <w:rsid w:val="00EE5063"/>
    <w:rsid w:val="00EE5655"/>
    <w:rsid w:val="00EE7018"/>
    <w:rsid w:val="00EE74AD"/>
    <w:rsid w:val="00EE79FE"/>
    <w:rsid w:val="00EF1812"/>
    <w:rsid w:val="00EF1C7E"/>
    <w:rsid w:val="00EF3D1E"/>
    <w:rsid w:val="00EF663E"/>
    <w:rsid w:val="00F0014A"/>
    <w:rsid w:val="00F0042D"/>
    <w:rsid w:val="00F00B7E"/>
    <w:rsid w:val="00F01596"/>
    <w:rsid w:val="00F01666"/>
    <w:rsid w:val="00F047F2"/>
    <w:rsid w:val="00F04D14"/>
    <w:rsid w:val="00F04DEC"/>
    <w:rsid w:val="00F059BE"/>
    <w:rsid w:val="00F0648E"/>
    <w:rsid w:val="00F0788A"/>
    <w:rsid w:val="00F07CAA"/>
    <w:rsid w:val="00F12208"/>
    <w:rsid w:val="00F14AFD"/>
    <w:rsid w:val="00F14EA7"/>
    <w:rsid w:val="00F15E7F"/>
    <w:rsid w:val="00F173E6"/>
    <w:rsid w:val="00F17D6D"/>
    <w:rsid w:val="00F201BB"/>
    <w:rsid w:val="00F203A6"/>
    <w:rsid w:val="00F20C86"/>
    <w:rsid w:val="00F20C89"/>
    <w:rsid w:val="00F21054"/>
    <w:rsid w:val="00F21EA1"/>
    <w:rsid w:val="00F225B6"/>
    <w:rsid w:val="00F22826"/>
    <w:rsid w:val="00F2338B"/>
    <w:rsid w:val="00F24D00"/>
    <w:rsid w:val="00F25228"/>
    <w:rsid w:val="00F25DD7"/>
    <w:rsid w:val="00F26D19"/>
    <w:rsid w:val="00F27106"/>
    <w:rsid w:val="00F27C36"/>
    <w:rsid w:val="00F30C2B"/>
    <w:rsid w:val="00F313AD"/>
    <w:rsid w:val="00F313E8"/>
    <w:rsid w:val="00F31507"/>
    <w:rsid w:val="00F31F43"/>
    <w:rsid w:val="00F34BFC"/>
    <w:rsid w:val="00F360C2"/>
    <w:rsid w:val="00F36145"/>
    <w:rsid w:val="00F372A8"/>
    <w:rsid w:val="00F37563"/>
    <w:rsid w:val="00F400BF"/>
    <w:rsid w:val="00F40D69"/>
    <w:rsid w:val="00F41BEE"/>
    <w:rsid w:val="00F42493"/>
    <w:rsid w:val="00F42BFD"/>
    <w:rsid w:val="00F44E1A"/>
    <w:rsid w:val="00F460AC"/>
    <w:rsid w:val="00F46A6E"/>
    <w:rsid w:val="00F46C0C"/>
    <w:rsid w:val="00F50B10"/>
    <w:rsid w:val="00F50E39"/>
    <w:rsid w:val="00F51431"/>
    <w:rsid w:val="00F51AA9"/>
    <w:rsid w:val="00F52599"/>
    <w:rsid w:val="00F533B6"/>
    <w:rsid w:val="00F54C93"/>
    <w:rsid w:val="00F54F30"/>
    <w:rsid w:val="00F57D7F"/>
    <w:rsid w:val="00F57E14"/>
    <w:rsid w:val="00F604DB"/>
    <w:rsid w:val="00F60ECA"/>
    <w:rsid w:val="00F63C2B"/>
    <w:rsid w:val="00F642A7"/>
    <w:rsid w:val="00F64600"/>
    <w:rsid w:val="00F65895"/>
    <w:rsid w:val="00F658BB"/>
    <w:rsid w:val="00F65ADF"/>
    <w:rsid w:val="00F66D94"/>
    <w:rsid w:val="00F6726C"/>
    <w:rsid w:val="00F67954"/>
    <w:rsid w:val="00F725AD"/>
    <w:rsid w:val="00F73849"/>
    <w:rsid w:val="00F73CAD"/>
    <w:rsid w:val="00F7511A"/>
    <w:rsid w:val="00F81476"/>
    <w:rsid w:val="00F859A8"/>
    <w:rsid w:val="00F8623A"/>
    <w:rsid w:val="00F8718B"/>
    <w:rsid w:val="00F87F48"/>
    <w:rsid w:val="00F90E22"/>
    <w:rsid w:val="00F921C8"/>
    <w:rsid w:val="00F926E5"/>
    <w:rsid w:val="00F9270D"/>
    <w:rsid w:val="00F93CD6"/>
    <w:rsid w:val="00F9435C"/>
    <w:rsid w:val="00F94891"/>
    <w:rsid w:val="00F950E7"/>
    <w:rsid w:val="00F951F7"/>
    <w:rsid w:val="00FA1EE4"/>
    <w:rsid w:val="00FA3E2B"/>
    <w:rsid w:val="00FA7EFF"/>
    <w:rsid w:val="00FB094C"/>
    <w:rsid w:val="00FB143D"/>
    <w:rsid w:val="00FB1B33"/>
    <w:rsid w:val="00FB2C00"/>
    <w:rsid w:val="00FB3733"/>
    <w:rsid w:val="00FB41F1"/>
    <w:rsid w:val="00FB4E5B"/>
    <w:rsid w:val="00FB4FB4"/>
    <w:rsid w:val="00FB5047"/>
    <w:rsid w:val="00FB554A"/>
    <w:rsid w:val="00FB64B1"/>
    <w:rsid w:val="00FB6C9C"/>
    <w:rsid w:val="00FB72F2"/>
    <w:rsid w:val="00FB7A20"/>
    <w:rsid w:val="00FC014D"/>
    <w:rsid w:val="00FC17DA"/>
    <w:rsid w:val="00FC25B3"/>
    <w:rsid w:val="00FC38E2"/>
    <w:rsid w:val="00FC743B"/>
    <w:rsid w:val="00FC7F5B"/>
    <w:rsid w:val="00FD00AA"/>
    <w:rsid w:val="00FD1A47"/>
    <w:rsid w:val="00FD223D"/>
    <w:rsid w:val="00FD2DE9"/>
    <w:rsid w:val="00FD5165"/>
    <w:rsid w:val="00FD6802"/>
    <w:rsid w:val="00FD6CA8"/>
    <w:rsid w:val="00FE3083"/>
    <w:rsid w:val="00FE3116"/>
    <w:rsid w:val="00FE4573"/>
    <w:rsid w:val="00FE469B"/>
    <w:rsid w:val="00FE4A29"/>
    <w:rsid w:val="00FE4E63"/>
    <w:rsid w:val="00FE4E6F"/>
    <w:rsid w:val="00FE570E"/>
    <w:rsid w:val="00FE5713"/>
    <w:rsid w:val="00FE5C12"/>
    <w:rsid w:val="00FE6DF4"/>
    <w:rsid w:val="00FF068E"/>
    <w:rsid w:val="00FF06E1"/>
    <w:rsid w:val="00FF16CA"/>
    <w:rsid w:val="00FF34BC"/>
    <w:rsid w:val="00FF3A8A"/>
    <w:rsid w:val="00FF3B2F"/>
    <w:rsid w:val="00FF46E8"/>
    <w:rsid w:val="00FF4AB2"/>
    <w:rsid w:val="00FF6F16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B07317"/>
  <w15:chartTrackingRefBased/>
  <w15:docId w15:val="{3DB02A47-DA15-0B45-A85A-E4444722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725C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725C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833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833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833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833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833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833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833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numbering" w:styleId="111111">
    <w:name w:val="Outline List 2"/>
    <w:basedOn w:val="Geenlijst"/>
    <w:uiPriority w:val="99"/>
    <w:semiHidden/>
    <w:unhideWhenUsed/>
    <w:rsid w:val="008725CA"/>
    <w:pPr>
      <w:numPr>
        <w:numId w:val="4"/>
      </w:numPr>
    </w:pPr>
  </w:style>
  <w:style w:type="paragraph" w:customStyle="1" w:styleId="Abstract">
    <w:name w:val="Abstract"/>
    <w:rsid w:val="008725CA"/>
    <w:pPr>
      <w:spacing w:before="200" w:line="240" w:lineRule="atLeast"/>
      <w:jc w:val="both"/>
    </w:pPr>
    <w:rPr>
      <w:rFonts w:ascii="Linux Libertine O" w:eastAsia="Cambria" w:hAnsi="Linux Libertine O" w:cs="Linux Libertine O"/>
      <w:kern w:val="0"/>
      <w:sz w:val="16"/>
      <w:szCs w:val="22"/>
      <w:lang w:val="en-US"/>
      <w14:ligatures w14:val="none"/>
    </w:rPr>
  </w:style>
  <w:style w:type="paragraph" w:customStyle="1" w:styleId="AckHead">
    <w:name w:val="AckHead"/>
    <w:next w:val="Standaard"/>
    <w:link w:val="AckHeadChar"/>
    <w:rsid w:val="008725CA"/>
    <w:pPr>
      <w:keepNext/>
      <w:spacing w:before="240" w:after="60" w:line="225" w:lineRule="atLeast"/>
    </w:pPr>
    <w:rPr>
      <w:rFonts w:ascii="Linux Biolinum O" w:eastAsia="Cambria" w:hAnsi="Linux Biolinum O" w:cs="Linux Biolinum O"/>
      <w:b/>
      <w:kern w:val="0"/>
      <w:sz w:val="18"/>
      <w:szCs w:val="22"/>
      <w:lang w:val="en-US" w:eastAsia="ja-JP"/>
      <w14:ligatures w14:val="none"/>
    </w:rPr>
  </w:style>
  <w:style w:type="character" w:customStyle="1" w:styleId="AckHeadChar">
    <w:name w:val="AckHead Char"/>
    <w:link w:val="AckHead"/>
    <w:locked/>
    <w:rsid w:val="008725CA"/>
    <w:rPr>
      <w:rFonts w:ascii="Linux Biolinum O" w:eastAsia="Cambria" w:hAnsi="Linux Biolinum O" w:cs="Linux Biolinum O"/>
      <w:b/>
      <w:kern w:val="0"/>
      <w:sz w:val="18"/>
      <w:szCs w:val="22"/>
      <w:lang w:val="en-US" w:eastAsia="ja-JP"/>
      <w14:ligatures w14:val="none"/>
    </w:rPr>
  </w:style>
  <w:style w:type="paragraph" w:customStyle="1" w:styleId="AckPara">
    <w:name w:val="AckPara"/>
    <w:basedOn w:val="Standaard"/>
    <w:next w:val="Standaard"/>
    <w:rsid w:val="008725CA"/>
    <w:pPr>
      <w:spacing w:line="270" w:lineRule="atLeast"/>
      <w:jc w:val="both"/>
    </w:pPr>
    <w:rPr>
      <w:rFonts w:ascii="Linux Libertine O" w:eastAsia="Cambria" w:hAnsi="Linux Libertine O" w:cs="Linux Libertine O"/>
      <w:kern w:val="0"/>
      <w:sz w:val="18"/>
      <w:szCs w:val="22"/>
      <w:lang w:eastAsia="it-IT"/>
      <w14:ligatures w14:val="none"/>
    </w:rPr>
  </w:style>
  <w:style w:type="paragraph" w:customStyle="1" w:styleId="Titledocument">
    <w:name w:val="Title_document"/>
    <w:link w:val="TitledocumentChar"/>
    <w:rsid w:val="008725CA"/>
    <w:pPr>
      <w:spacing w:line="360" w:lineRule="atLeast"/>
    </w:pPr>
    <w:rPr>
      <w:rFonts w:ascii="Linux Biolinum O" w:eastAsia="Times New Roman" w:hAnsi="Linux Biolinum O" w:cs="Linux Biolinum O"/>
      <w:b/>
      <w:bCs/>
      <w:kern w:val="0"/>
      <w:szCs w:val="20"/>
      <w:lang w:val="en-US"/>
      <w14:ligatures w14:val="none"/>
    </w:rPr>
  </w:style>
  <w:style w:type="character" w:customStyle="1" w:styleId="TitledocumentChar">
    <w:name w:val="Title_document Char"/>
    <w:basedOn w:val="Standaardalinea-lettertype"/>
    <w:link w:val="Titledocument"/>
    <w:rsid w:val="008725CA"/>
    <w:rPr>
      <w:rFonts w:ascii="Linux Biolinum O" w:eastAsia="Times New Roman" w:hAnsi="Linux Biolinum O" w:cs="Linux Biolinum O"/>
      <w:b/>
      <w:bCs/>
      <w:kern w:val="0"/>
      <w:szCs w:val="20"/>
      <w:lang w:val="en-US"/>
      <w14:ligatures w14:val="none"/>
    </w:rPr>
  </w:style>
  <w:style w:type="paragraph" w:customStyle="1" w:styleId="ACMRef">
    <w:name w:val="ACMRef"/>
    <w:basedOn w:val="Titledocument"/>
    <w:link w:val="ACMRefChar"/>
    <w:rsid w:val="008725CA"/>
    <w:pPr>
      <w:spacing w:before="20" w:line="240" w:lineRule="atLeast"/>
      <w:jc w:val="both"/>
    </w:pPr>
    <w:rPr>
      <w:rFonts w:ascii="Linux Libertine O" w:hAnsi="Linux Libertine O" w:cs="Linux Libertine O"/>
      <w:b w:val="0"/>
      <w:sz w:val="16"/>
    </w:rPr>
  </w:style>
  <w:style w:type="character" w:customStyle="1" w:styleId="ACMRefChar">
    <w:name w:val="ACMRef Char"/>
    <w:basedOn w:val="TitledocumentChar"/>
    <w:link w:val="ACMRef"/>
    <w:rsid w:val="008725CA"/>
    <w:rPr>
      <w:rFonts w:ascii="Linux Libertine O" w:eastAsia="Times New Roman" w:hAnsi="Linux Libertine O" w:cs="Linux Libertine O"/>
      <w:b w:val="0"/>
      <w:bCs/>
      <w:kern w:val="0"/>
      <w:sz w:val="16"/>
      <w:szCs w:val="20"/>
      <w:lang w:val="en-US"/>
      <w14:ligatures w14:val="none"/>
    </w:rPr>
  </w:style>
  <w:style w:type="paragraph" w:customStyle="1" w:styleId="ACMRefHead">
    <w:name w:val="ACMRefHead"/>
    <w:basedOn w:val="Titledocument"/>
    <w:link w:val="ACMRefHeadChar"/>
    <w:rsid w:val="008725CA"/>
    <w:pPr>
      <w:spacing w:before="160" w:line="192" w:lineRule="atLeast"/>
      <w:jc w:val="both"/>
    </w:pPr>
    <w:rPr>
      <w:rFonts w:ascii="Linux Libertine O" w:hAnsi="Linux Libertine O" w:cs="Linux Libertine O"/>
      <w:sz w:val="16"/>
    </w:rPr>
  </w:style>
  <w:style w:type="character" w:customStyle="1" w:styleId="ACMRefHeadChar">
    <w:name w:val="ACMRefHead Char"/>
    <w:basedOn w:val="TitledocumentChar"/>
    <w:link w:val="ACMRefHead"/>
    <w:rsid w:val="008725CA"/>
    <w:rPr>
      <w:rFonts w:ascii="Linux Libertine O" w:eastAsia="Times New Roman" w:hAnsi="Linux Libertine O" w:cs="Linux Libertine O"/>
      <w:b/>
      <w:bCs/>
      <w:kern w:val="0"/>
      <w:sz w:val="16"/>
      <w:szCs w:val="20"/>
      <w:lang w:val="en-US"/>
      <w14:ligatures w14:val="none"/>
    </w:rPr>
  </w:style>
  <w:style w:type="paragraph" w:customStyle="1" w:styleId="Affiliation">
    <w:name w:val="Affiliation"/>
    <w:rsid w:val="008725CA"/>
    <w:pPr>
      <w:spacing w:before="60" w:line="297" w:lineRule="atLeast"/>
    </w:pPr>
    <w:rPr>
      <w:rFonts w:ascii="Linux Libertine O" w:eastAsia="Times New Roman" w:hAnsi="Linux Libertine O" w:cs="Linux Libertine O"/>
      <w:kern w:val="0"/>
      <w:sz w:val="18"/>
      <w:szCs w:val="20"/>
      <w:lang w:val="en-US"/>
      <w14:ligatures w14:val="none"/>
    </w:rPr>
  </w:style>
  <w:style w:type="paragraph" w:customStyle="1" w:styleId="Algorithm">
    <w:name w:val="Algorithm"/>
    <w:basedOn w:val="Standaard"/>
    <w:rsid w:val="008725CA"/>
    <w:pPr>
      <w:pBdr>
        <w:bottom w:val="single" w:sz="4" w:space="3" w:color="auto"/>
      </w:pBdr>
      <w:spacing w:after="60" w:line="216" w:lineRule="atLeast"/>
    </w:pPr>
    <w:rPr>
      <w:rFonts w:ascii="InconsolataN" w:eastAsia="Cambria" w:hAnsi="InconsolataN" w:cs="Linux Biolinum O"/>
      <w:kern w:val="0"/>
      <w:sz w:val="18"/>
      <w14:ligatures w14:val="none"/>
    </w:rPr>
  </w:style>
  <w:style w:type="paragraph" w:customStyle="1" w:styleId="AlgorithmCaption">
    <w:name w:val="AlgorithmCaption"/>
    <w:basedOn w:val="Standaard"/>
    <w:rsid w:val="008725CA"/>
    <w:pPr>
      <w:keepNext/>
      <w:pBdr>
        <w:top w:val="single" w:sz="4" w:space="2" w:color="auto"/>
        <w:bottom w:val="single" w:sz="4" w:space="2" w:color="auto"/>
      </w:pBdr>
      <w:spacing w:before="300" w:after="120" w:line="200" w:lineRule="atLeast"/>
      <w:jc w:val="center"/>
    </w:pPr>
    <w:rPr>
      <w:rFonts w:ascii="Linux Biolinum O" w:eastAsia="Cambria" w:hAnsi="Linux Biolinum O" w:cs="Linux Biolinum O"/>
      <w:kern w:val="0"/>
      <w:sz w:val="16"/>
      <w14:ligatures w14:val="none"/>
    </w:rPr>
  </w:style>
  <w:style w:type="paragraph" w:customStyle="1" w:styleId="AppendixH1">
    <w:name w:val="AppendixH1"/>
    <w:next w:val="Standaard"/>
    <w:rsid w:val="008725CA"/>
    <w:pPr>
      <w:keepNext/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caps/>
      <w:kern w:val="0"/>
      <w:sz w:val="18"/>
      <w:szCs w:val="20"/>
      <w:lang w:val="en-US"/>
      <w14:ligatures w14:val="none"/>
    </w:rPr>
  </w:style>
  <w:style w:type="paragraph" w:customStyle="1" w:styleId="AppendixH2">
    <w:name w:val="AppendixH2"/>
    <w:next w:val="Standaard"/>
    <w:rsid w:val="008725CA"/>
    <w:pPr>
      <w:keepNext/>
      <w:autoSpaceDE w:val="0"/>
      <w:autoSpaceDN w:val="0"/>
      <w:adjustRightInd w:val="0"/>
      <w:spacing w:before="240" w:after="60" w:line="225" w:lineRule="atLeast"/>
    </w:pPr>
    <w:rPr>
      <w:rFonts w:ascii="Linux Biolinum O" w:eastAsia="Cambria" w:hAnsi="Linux Biolinum O" w:cs="Linux Biolinum O"/>
      <w:b/>
      <w:kern w:val="0"/>
      <w:sz w:val="18"/>
      <w:lang w:val="en-US"/>
      <w14:ligatures w14:val="none"/>
    </w:rPr>
  </w:style>
  <w:style w:type="paragraph" w:customStyle="1" w:styleId="AppendixH3">
    <w:name w:val="AppendixH3"/>
    <w:next w:val="Standaard"/>
    <w:rsid w:val="008725CA"/>
    <w:pPr>
      <w:keepNext/>
      <w:autoSpaceDE w:val="0"/>
      <w:autoSpaceDN w:val="0"/>
      <w:adjustRightInd w:val="0"/>
      <w:spacing w:before="240" w:line="225" w:lineRule="atLeast"/>
    </w:pPr>
    <w:rPr>
      <w:rFonts w:ascii="Linux Biolinum O" w:eastAsia="Cambria" w:hAnsi="Linux Biolinum O" w:cs="Linux Biolinum O"/>
      <w:i/>
      <w:kern w:val="0"/>
      <w:sz w:val="18"/>
      <w:lang w:val="en-US"/>
      <w14:ligatures w14:val="none"/>
    </w:rPr>
  </w:style>
  <w:style w:type="paragraph" w:customStyle="1" w:styleId="AuthNotes">
    <w:name w:val="AuthNotes"/>
    <w:rsid w:val="008725CA"/>
    <w:pPr>
      <w:spacing w:line="140" w:lineRule="atLeast"/>
      <w:jc w:val="both"/>
    </w:pPr>
    <w:rPr>
      <w:rFonts w:ascii="Linux Libertine O" w:eastAsia="Cambria" w:hAnsi="Linux Libertine O" w:cs="Linux Libertine O"/>
      <w:kern w:val="0"/>
      <w:sz w:val="14"/>
      <w:szCs w:val="22"/>
      <w:lang w:val="en-US"/>
      <w14:ligatures w14:val="none"/>
    </w:rPr>
  </w:style>
  <w:style w:type="paragraph" w:customStyle="1" w:styleId="Authors">
    <w:name w:val="Authors"/>
    <w:link w:val="AuthorsChar"/>
    <w:rsid w:val="008725CA"/>
    <w:pPr>
      <w:spacing w:before="60" w:line="320" w:lineRule="atLeast"/>
    </w:pPr>
    <w:rPr>
      <w:rFonts w:ascii="Linux Biolinum O" w:eastAsia="Cambria" w:hAnsi="Linux Biolinum O" w:cs="Linux Biolinum O"/>
      <w:caps/>
      <w:kern w:val="0"/>
      <w:sz w:val="22"/>
      <w:szCs w:val="22"/>
      <w:lang w:val="en-US" w:eastAsia="ja-JP"/>
      <w14:ligatures w14:val="none"/>
    </w:rPr>
  </w:style>
  <w:style w:type="character" w:customStyle="1" w:styleId="AuthorsChar">
    <w:name w:val="Authors Char"/>
    <w:link w:val="Authors"/>
    <w:locked/>
    <w:rsid w:val="008725CA"/>
    <w:rPr>
      <w:rFonts w:ascii="Linux Biolinum O" w:eastAsia="Cambria" w:hAnsi="Linux Biolinum O" w:cs="Linux Biolinum O"/>
      <w:caps/>
      <w:kern w:val="0"/>
      <w:sz w:val="22"/>
      <w:szCs w:val="22"/>
      <w:lang w:val="en-US" w:eastAsia="ja-JP"/>
      <w14:ligatures w14:val="none"/>
    </w:rPr>
  </w:style>
  <w:style w:type="paragraph" w:customStyle="1" w:styleId="Bibentry">
    <w:name w:val="Bib_entry"/>
    <w:basedOn w:val="Standaard"/>
    <w:rsid w:val="008725CA"/>
    <w:pPr>
      <w:widowControl w:val="0"/>
      <w:numPr>
        <w:numId w:val="5"/>
      </w:numPr>
      <w:spacing w:after="60" w:line="168" w:lineRule="atLeast"/>
      <w:jc w:val="both"/>
    </w:pPr>
    <w:rPr>
      <w:rFonts w:ascii="Linux Libertine O" w:eastAsia="Cambria" w:hAnsi="Linux Libertine O" w:cs="Linux Libertine O"/>
      <w:kern w:val="0"/>
      <w:sz w:val="14"/>
      <w:szCs w:val="22"/>
      <w:lang w:eastAsia="ja-JP"/>
      <w14:ligatures w14:val="none"/>
    </w:rPr>
  </w:style>
  <w:style w:type="paragraph" w:customStyle="1" w:styleId="KeyWords">
    <w:name w:val="KeyWords"/>
    <w:basedOn w:val="Standaard"/>
    <w:rsid w:val="008725CA"/>
    <w:pPr>
      <w:spacing w:before="140" w:line="270" w:lineRule="atLeast"/>
      <w:jc w:val="both"/>
    </w:pPr>
    <w:rPr>
      <w:rFonts w:ascii="Linux Libertine O" w:eastAsia="Cambria" w:hAnsi="Linux Libertine O" w:cs="Linux Libertine O"/>
      <w:kern w:val="0"/>
      <w:sz w:val="18"/>
      <w14:ligatures w14:val="none"/>
    </w:rPr>
  </w:style>
  <w:style w:type="paragraph" w:customStyle="1" w:styleId="CCSDescription">
    <w:name w:val="CCSDescription"/>
    <w:basedOn w:val="KeyWords"/>
    <w:rsid w:val="008725CA"/>
    <w:rPr>
      <w:b/>
    </w:rPr>
  </w:style>
  <w:style w:type="paragraph" w:customStyle="1" w:styleId="KeyWordHead">
    <w:name w:val="KeyWordHead"/>
    <w:link w:val="KeyWordHeadchar"/>
    <w:rsid w:val="008725CA"/>
    <w:pPr>
      <w:spacing w:before="140" w:line="240" w:lineRule="atLeast"/>
    </w:pPr>
    <w:rPr>
      <w:rFonts w:ascii="Linux Libertine O" w:eastAsia="Cambria" w:hAnsi="Linux Libertine O" w:cs="Linux Libertine O"/>
      <w:kern w:val="0"/>
      <w:sz w:val="16"/>
      <w:szCs w:val="22"/>
      <w:lang w:val="en-US"/>
      <w14:ligatures w14:val="none"/>
    </w:rPr>
  </w:style>
  <w:style w:type="character" w:customStyle="1" w:styleId="KeyWordHeadchar">
    <w:name w:val="KeyWordHead char"/>
    <w:basedOn w:val="Standaardalinea-lettertype"/>
    <w:link w:val="KeyWordHead"/>
    <w:rsid w:val="008725CA"/>
    <w:rPr>
      <w:rFonts w:ascii="Linux Libertine O" w:eastAsia="Cambria" w:hAnsi="Linux Libertine O" w:cs="Linux Libertine O"/>
      <w:kern w:val="0"/>
      <w:sz w:val="16"/>
      <w:szCs w:val="22"/>
      <w:lang w:val="en-US"/>
      <w14:ligatures w14:val="none"/>
    </w:rPr>
  </w:style>
  <w:style w:type="paragraph" w:customStyle="1" w:styleId="CCSHead">
    <w:name w:val="CCSHead"/>
    <w:basedOn w:val="KeyWordHead"/>
    <w:link w:val="CCSHeadchar"/>
    <w:rsid w:val="008725CA"/>
    <w:pPr>
      <w:jc w:val="both"/>
    </w:pPr>
    <w:rPr>
      <w:b/>
    </w:rPr>
  </w:style>
  <w:style w:type="character" w:customStyle="1" w:styleId="CCSHeadchar">
    <w:name w:val="CCSHead char"/>
    <w:basedOn w:val="Standaardalinea-lettertype"/>
    <w:link w:val="CCSHead"/>
    <w:rsid w:val="008725CA"/>
    <w:rPr>
      <w:rFonts w:ascii="Linux Libertine O" w:eastAsia="Cambria" w:hAnsi="Linux Libertine O" w:cs="Linux Libertine O"/>
      <w:b/>
      <w:kern w:val="0"/>
      <w:sz w:val="16"/>
      <w:szCs w:val="22"/>
      <w:lang w:val="en-US"/>
      <w14:ligatures w14:val="none"/>
    </w:rPr>
  </w:style>
  <w:style w:type="paragraph" w:customStyle="1" w:styleId="ComputerCode">
    <w:name w:val="ComputerCode"/>
    <w:basedOn w:val="Standaard"/>
    <w:qFormat/>
    <w:rsid w:val="008725CA"/>
    <w:pPr>
      <w:spacing w:before="60" w:after="60" w:line="360" w:lineRule="auto"/>
      <w:jc w:val="both"/>
    </w:pPr>
    <w:rPr>
      <w:rFonts w:ascii="Courier New" w:hAnsi="Courier New" w:cs="Linux Libertine"/>
      <w:kern w:val="0"/>
      <w:sz w:val="16"/>
      <w:szCs w:val="22"/>
      <w14:ligatures w14:val="standard"/>
    </w:rPr>
  </w:style>
  <w:style w:type="paragraph" w:customStyle="1" w:styleId="DisplayFormula">
    <w:name w:val="DisplayFormula"/>
    <w:link w:val="DisplayFormulaChar"/>
    <w:rsid w:val="008725CA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kern w:val="0"/>
      <w:sz w:val="18"/>
      <w:szCs w:val="22"/>
      <w:lang w:val="en-US" w:eastAsia="ja-JP"/>
      <w14:ligatures w14:val="none"/>
    </w:rPr>
  </w:style>
  <w:style w:type="character" w:customStyle="1" w:styleId="DisplayFormulaChar">
    <w:name w:val="DisplayFormula Char"/>
    <w:link w:val="DisplayFormula"/>
    <w:locked/>
    <w:rsid w:val="008725CA"/>
    <w:rPr>
      <w:rFonts w:ascii="Linux Libertine O" w:eastAsia="Cambria" w:hAnsi="Linux Libertine O" w:cs="Linux Libertine O"/>
      <w:kern w:val="0"/>
      <w:sz w:val="18"/>
      <w:szCs w:val="22"/>
      <w:lang w:val="en-US" w:eastAsia="ja-JP"/>
      <w14:ligatures w14:val="none"/>
    </w:rPr>
  </w:style>
  <w:style w:type="paragraph" w:customStyle="1" w:styleId="DisplayFormulaUnnum">
    <w:name w:val="DisplayFormulaUnnum"/>
    <w:basedOn w:val="Standaard"/>
    <w:link w:val="DisplayFormulaUnnumChar"/>
    <w:rsid w:val="008725CA"/>
    <w:pPr>
      <w:spacing w:before="120" w:after="180" w:line="270" w:lineRule="atLeast"/>
      <w:jc w:val="center"/>
    </w:pPr>
    <w:rPr>
      <w:rFonts w:ascii="Linux Libertine O" w:eastAsia="Cambria" w:hAnsi="Linux Libertine O" w:cs="Linux Libertine O"/>
      <w:kern w:val="0"/>
      <w:sz w:val="18"/>
      <w:lang w:eastAsia="ja-JP"/>
      <w14:ligatures w14:val="none"/>
    </w:rPr>
  </w:style>
  <w:style w:type="character" w:customStyle="1" w:styleId="DisplayFormulaUnnumChar">
    <w:name w:val="DisplayFormulaUnnum Char"/>
    <w:link w:val="DisplayFormulaUnnum"/>
    <w:locked/>
    <w:rsid w:val="008725CA"/>
    <w:rPr>
      <w:rFonts w:ascii="Linux Libertine O" w:eastAsia="Cambria" w:hAnsi="Linux Libertine O" w:cs="Linux Libertine O"/>
      <w:kern w:val="0"/>
      <w:sz w:val="18"/>
      <w:lang w:val="en-US" w:eastAsia="ja-JP"/>
      <w14:ligatures w14:val="none"/>
    </w:rPr>
  </w:style>
  <w:style w:type="paragraph" w:customStyle="1" w:styleId="Extract">
    <w:name w:val="Extract"/>
    <w:basedOn w:val="Standaard"/>
    <w:rsid w:val="008725CA"/>
    <w:pPr>
      <w:spacing w:before="120" w:after="180" w:line="270" w:lineRule="atLeast"/>
      <w:ind w:left="360" w:right="360"/>
      <w:contextualSpacing/>
      <w:jc w:val="both"/>
    </w:pPr>
    <w:rPr>
      <w:rFonts w:ascii="Linux Libertine O" w:eastAsia="Times New Roman" w:hAnsi="Linux Libertine O" w:cs="Linux Libertine O"/>
      <w:kern w:val="0"/>
      <w:sz w:val="18"/>
      <w:szCs w:val="20"/>
      <w14:ligatures w14:val="none"/>
    </w:rPr>
  </w:style>
  <w:style w:type="paragraph" w:customStyle="1" w:styleId="FigureCaption">
    <w:name w:val="FigureCaption"/>
    <w:link w:val="FigureCaptionChar"/>
    <w:autoRedefine/>
    <w:rsid w:val="008725CA"/>
    <w:pPr>
      <w:keepNext/>
      <w:spacing w:before="60" w:after="180" w:line="200" w:lineRule="atLeast"/>
      <w:jc w:val="center"/>
    </w:pPr>
    <w:rPr>
      <w:rFonts w:ascii="Linux Biolinum O" w:eastAsia="Cambria" w:hAnsi="Linux Biolinum O" w:cs="Linux Biolinum O"/>
      <w:kern w:val="0"/>
      <w:sz w:val="16"/>
      <w:szCs w:val="22"/>
      <w:lang w:val="en-US" w:eastAsia="ja-JP"/>
      <w14:ligatures w14:val="none"/>
    </w:rPr>
  </w:style>
  <w:style w:type="character" w:customStyle="1" w:styleId="FigureCaptionChar">
    <w:name w:val="FigureCaption Char"/>
    <w:link w:val="FigureCaption"/>
    <w:locked/>
    <w:rsid w:val="008725CA"/>
    <w:rPr>
      <w:rFonts w:ascii="Linux Biolinum O" w:eastAsia="Cambria" w:hAnsi="Linux Biolinum O" w:cs="Linux Biolinum O"/>
      <w:kern w:val="0"/>
      <w:sz w:val="16"/>
      <w:szCs w:val="22"/>
      <w:lang w:val="en-US" w:eastAsia="ja-JP"/>
      <w14:ligatures w14:val="none"/>
    </w:rPr>
  </w:style>
  <w:style w:type="character" w:customStyle="1" w:styleId="GrantNumber">
    <w:name w:val="GrantNumber"/>
    <w:rsid w:val="008725CA"/>
    <w:rPr>
      <w:rFonts w:ascii="Linux Libertine O" w:hAnsi="Linux Libertine O" w:cs="Linux Libertine O" w:hint="default"/>
      <w:color w:val="9900FF"/>
    </w:rPr>
  </w:style>
  <w:style w:type="character" w:customStyle="1" w:styleId="GrantSponsor">
    <w:name w:val="GrantSponsor"/>
    <w:rsid w:val="008725CA"/>
    <w:rPr>
      <w:rFonts w:ascii="Linux Libertine O" w:hAnsi="Linux Libertine O" w:cs="Linux Libertine O" w:hint="default"/>
      <w:color w:val="666699"/>
    </w:rPr>
  </w:style>
  <w:style w:type="character" w:customStyle="1" w:styleId="Kop1Char">
    <w:name w:val="Kop 1 Char"/>
    <w:basedOn w:val="Standaardalinea-lettertype"/>
    <w:link w:val="Kop1"/>
    <w:uiPriority w:val="9"/>
    <w:rsid w:val="008725C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customStyle="1" w:styleId="Head1">
    <w:name w:val="Head1"/>
    <w:basedOn w:val="Kop1"/>
    <w:next w:val="Standaard"/>
    <w:qFormat/>
    <w:rsid w:val="008725CA"/>
    <w:pPr>
      <w:numPr>
        <w:numId w:val="9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sz w:val="18"/>
      <w:szCs w:val="2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725CA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/>
      <w14:ligatures w14:val="none"/>
    </w:rPr>
  </w:style>
  <w:style w:type="paragraph" w:customStyle="1" w:styleId="Head2">
    <w:name w:val="Head2"/>
    <w:basedOn w:val="Kop2"/>
    <w:next w:val="Standaard"/>
    <w:qFormat/>
    <w:rsid w:val="008725CA"/>
    <w:pPr>
      <w:numPr>
        <w:ilvl w:val="1"/>
        <w:numId w:val="9"/>
      </w:numPr>
      <w:spacing w:before="240" w:after="60" w:line="225" w:lineRule="atLeast"/>
    </w:pPr>
    <w:rPr>
      <w:rFonts w:ascii="Linux Biolinum O" w:eastAsia="Times New Roman" w:hAnsi="Linux Biolinum O" w:cs="Linux Biolinum O"/>
      <w:b/>
      <w:bCs/>
      <w:color w:val="auto"/>
      <w:sz w:val="18"/>
      <w:szCs w:val="20"/>
    </w:rPr>
  </w:style>
  <w:style w:type="paragraph" w:customStyle="1" w:styleId="Head3">
    <w:name w:val="Head3"/>
    <w:basedOn w:val="Titledocument"/>
    <w:next w:val="Standaard"/>
    <w:link w:val="Head3Char"/>
    <w:qFormat/>
    <w:rsid w:val="008725CA"/>
    <w:pPr>
      <w:keepNext/>
      <w:numPr>
        <w:ilvl w:val="2"/>
        <w:numId w:val="9"/>
      </w:numPr>
      <w:tabs>
        <w:tab w:val="left" w:pos="540"/>
      </w:tabs>
      <w:overflowPunct w:val="0"/>
      <w:spacing w:before="240" w:after="60" w:line="225" w:lineRule="atLeast"/>
      <w:jc w:val="both"/>
      <w:outlineLvl w:val="2"/>
    </w:pPr>
    <w:rPr>
      <w:b w:val="0"/>
      <w:i/>
      <w:sz w:val="18"/>
    </w:rPr>
  </w:style>
  <w:style w:type="character" w:customStyle="1" w:styleId="Head3Char">
    <w:name w:val="Head3 Char"/>
    <w:basedOn w:val="TitledocumentChar"/>
    <w:link w:val="Head3"/>
    <w:rsid w:val="008725CA"/>
    <w:rPr>
      <w:rFonts w:ascii="Linux Biolinum O" w:eastAsia="Times New Roman" w:hAnsi="Linux Biolinum O" w:cs="Linux Biolinum O"/>
      <w:b w:val="0"/>
      <w:bCs/>
      <w:i/>
      <w:kern w:val="0"/>
      <w:sz w:val="18"/>
      <w:szCs w:val="20"/>
      <w:lang w:val="en-US"/>
      <w14:ligatures w14:val="none"/>
    </w:rPr>
  </w:style>
  <w:style w:type="paragraph" w:customStyle="1" w:styleId="Head3old">
    <w:name w:val="Head3old"/>
    <w:next w:val="Standaard"/>
    <w:link w:val="Head3oldChar"/>
    <w:qFormat/>
    <w:rsid w:val="008725CA"/>
    <w:pPr>
      <w:keepNext/>
      <w:spacing w:before="240" w:after="60" w:line="225" w:lineRule="atLeast"/>
    </w:pPr>
    <w:rPr>
      <w:rFonts w:ascii="Linux Biolinum O" w:eastAsia="MS Mincho" w:hAnsi="Linux Biolinum O" w:cs="Linux Biolinum O"/>
      <w:b/>
      <w:i/>
      <w:kern w:val="0"/>
      <w:sz w:val="18"/>
      <w:szCs w:val="20"/>
      <w:lang w:val="en-US"/>
      <w14:ligatures w14:val="none"/>
    </w:rPr>
  </w:style>
  <w:style w:type="character" w:customStyle="1" w:styleId="Head3oldChar">
    <w:name w:val="Head3old Char"/>
    <w:basedOn w:val="Standaardalinea-lettertype"/>
    <w:link w:val="Head3old"/>
    <w:rsid w:val="008725CA"/>
    <w:rPr>
      <w:rFonts w:ascii="Linux Biolinum O" w:eastAsia="MS Mincho" w:hAnsi="Linux Biolinum O" w:cs="Linux Biolinum O"/>
      <w:b/>
      <w:i/>
      <w:kern w:val="0"/>
      <w:sz w:val="18"/>
      <w:szCs w:val="20"/>
      <w:lang w:val="en-US"/>
      <w14:ligatures w14:val="none"/>
    </w:rPr>
  </w:style>
  <w:style w:type="paragraph" w:customStyle="1" w:styleId="Head4">
    <w:name w:val="Head4"/>
    <w:autoRedefine/>
    <w:qFormat/>
    <w:rsid w:val="008725CA"/>
    <w:pPr>
      <w:keepNext/>
      <w:numPr>
        <w:ilvl w:val="3"/>
        <w:numId w:val="9"/>
      </w:numPr>
      <w:spacing w:before="60" w:after="140"/>
    </w:pPr>
    <w:rPr>
      <w:rFonts w:ascii="Linux Biolinum" w:eastAsia="Times New Roman" w:hAnsi="Linux Biolinum" w:cs="Linux Biolinum"/>
      <w:i/>
      <w:kern w:val="0"/>
      <w:szCs w:val="20"/>
      <w:lang w:val="en-US"/>
      <w14:ligatures w14:val="none"/>
    </w:rPr>
  </w:style>
  <w:style w:type="character" w:styleId="Hyperlink">
    <w:name w:val="Hyperlink"/>
    <w:rsid w:val="008725CA"/>
    <w:rPr>
      <w:rFonts w:ascii="Linux Libertine O" w:hAnsi="Linux Libertine O" w:cs="Linux Libertine O" w:hint="default"/>
      <w:color w:val="0000FF"/>
      <w:u w:val="single"/>
    </w:rPr>
  </w:style>
  <w:style w:type="paragraph" w:customStyle="1" w:styleId="Image">
    <w:name w:val="Image"/>
    <w:basedOn w:val="Standaard"/>
    <w:rsid w:val="008725CA"/>
    <w:pPr>
      <w:keepNext/>
      <w:spacing w:after="200" w:line="225" w:lineRule="atLeast"/>
      <w:jc w:val="center"/>
    </w:pPr>
    <w:rPr>
      <w:rFonts w:ascii="Linux Libertine O" w:eastAsia="Cambria" w:hAnsi="Linux Libertine O" w:cs="Linux Libertine O"/>
      <w:kern w:val="0"/>
      <w:sz w:val="18"/>
      <w14:ligatures w14:val="none"/>
    </w:rPr>
  </w:style>
  <w:style w:type="character" w:customStyle="1" w:styleId="In-textcode">
    <w:name w:val="In-text code"/>
    <w:basedOn w:val="Standaardalinea-lettertype"/>
    <w:uiPriority w:val="1"/>
    <w:qFormat/>
    <w:rsid w:val="008725CA"/>
    <w:rPr>
      <w:rFonts w:ascii="Courier New" w:hAnsi="Courier New"/>
    </w:rPr>
  </w:style>
  <w:style w:type="paragraph" w:styleId="Lijstalinea">
    <w:name w:val="List Paragraph"/>
    <w:qFormat/>
    <w:rsid w:val="008725CA"/>
    <w:pPr>
      <w:numPr>
        <w:numId w:val="10"/>
      </w:numPr>
      <w:shd w:val="clear" w:color="auto" w:fill="FFFFFF"/>
      <w:tabs>
        <w:tab w:val="left" w:pos="480"/>
      </w:tabs>
      <w:spacing w:before="120" w:after="120" w:line="270" w:lineRule="atLeast"/>
      <w:contextualSpacing/>
      <w:jc w:val="both"/>
    </w:pPr>
    <w:rPr>
      <w:rFonts w:ascii="Linux Libertine O" w:eastAsia="Cambria" w:hAnsi="Linux Libertine O" w:cs="Linux Libertine O"/>
      <w:kern w:val="0"/>
      <w:sz w:val="18"/>
      <w:szCs w:val="20"/>
      <w:lang w:val="en-US"/>
      <w14:ligatures w14:val="none"/>
    </w:rPr>
  </w:style>
  <w:style w:type="paragraph" w:styleId="Ondertitel">
    <w:name w:val="Subtitle"/>
    <w:basedOn w:val="Standaard"/>
    <w:next w:val="Standaard"/>
    <w:link w:val="OndertitelChar"/>
    <w:qFormat/>
    <w:rsid w:val="008725CA"/>
    <w:pPr>
      <w:spacing w:after="360" w:line="333" w:lineRule="atLeast"/>
    </w:pPr>
    <w:rPr>
      <w:rFonts w:ascii="Linux Biolinum O" w:eastAsia="MS Gothic" w:hAnsi="Linux Biolinum O" w:cs="Linux Biolinum O"/>
      <w:iCs/>
      <w:kern w:val="0"/>
      <w:sz w:val="18"/>
      <w14:ligatures w14:val="none"/>
    </w:rPr>
  </w:style>
  <w:style w:type="character" w:customStyle="1" w:styleId="OndertitelChar">
    <w:name w:val="Ondertitel Char"/>
    <w:basedOn w:val="Standaardalinea-lettertype"/>
    <w:link w:val="Ondertitel"/>
    <w:rsid w:val="008725CA"/>
    <w:rPr>
      <w:rFonts w:ascii="Linux Biolinum O" w:eastAsia="MS Gothic" w:hAnsi="Linux Biolinum O" w:cs="Linux Biolinum O"/>
      <w:iCs/>
      <w:kern w:val="0"/>
      <w:sz w:val="18"/>
      <w:lang w:val="en-US"/>
      <w14:ligatures w14:val="none"/>
    </w:rPr>
  </w:style>
  <w:style w:type="paragraph" w:customStyle="1" w:styleId="Para">
    <w:name w:val="Para"/>
    <w:basedOn w:val="Standaard"/>
    <w:next w:val="Standaard"/>
    <w:rsid w:val="008725CA"/>
    <w:pPr>
      <w:spacing w:line="270" w:lineRule="atLeast"/>
      <w:ind w:firstLine="240"/>
      <w:jc w:val="both"/>
    </w:pPr>
    <w:rPr>
      <w:rFonts w:ascii="Linux Libertine O" w:eastAsia="Cambria" w:hAnsi="Linux Libertine O" w:cs="Linux Libertine O"/>
      <w:kern w:val="0"/>
      <w:sz w:val="18"/>
      <w:lang w:eastAsia="ja-JP"/>
      <w14:ligatures w14:val="none"/>
    </w:rPr>
  </w:style>
  <w:style w:type="character" w:customStyle="1" w:styleId="Parachar">
    <w:name w:val="Para char"/>
    <w:basedOn w:val="Standaardalinea-lettertype"/>
    <w:rsid w:val="008725CA"/>
    <w:rPr>
      <w:rFonts w:ascii="Linux Libertine O" w:hAnsi="Linux Libertine O" w:cs="Linux Libertine O"/>
      <w:b w:val="0"/>
      <w:i/>
      <w:sz w:val="18"/>
      <w:lang w:eastAsia="ja-JP"/>
    </w:rPr>
  </w:style>
  <w:style w:type="paragraph" w:customStyle="1" w:styleId="ParaContinue">
    <w:name w:val="ParaContinue"/>
    <w:basedOn w:val="Standaard"/>
    <w:link w:val="ParaContinueChar"/>
    <w:rsid w:val="008725CA"/>
    <w:pPr>
      <w:spacing w:line="270" w:lineRule="atLeast"/>
      <w:ind w:firstLine="240"/>
      <w:jc w:val="both"/>
    </w:pPr>
    <w:rPr>
      <w:rFonts w:ascii="Linux Libertine O" w:hAnsi="Linux Libertine O" w:cs="Linux Libertine O"/>
      <w:kern w:val="0"/>
      <w:sz w:val="18"/>
      <w:lang w:eastAsia="ja-JP"/>
      <w14:ligatures w14:val="none"/>
    </w:rPr>
  </w:style>
  <w:style w:type="character" w:customStyle="1" w:styleId="ParaContinueChar">
    <w:name w:val="ParaContinue Char"/>
    <w:link w:val="ParaContinue"/>
    <w:locked/>
    <w:rsid w:val="008725CA"/>
    <w:rPr>
      <w:rFonts w:ascii="Linux Libertine O" w:hAnsi="Linux Libertine O" w:cs="Linux Libertine O"/>
      <w:kern w:val="0"/>
      <w:sz w:val="18"/>
      <w:lang w:val="en-US" w:eastAsia="ja-JP"/>
      <w14:ligatures w14:val="none"/>
    </w:rPr>
  </w:style>
  <w:style w:type="paragraph" w:customStyle="1" w:styleId="PostHeadPara">
    <w:name w:val="PostHeadPara"/>
    <w:basedOn w:val="Para"/>
    <w:qFormat/>
    <w:rsid w:val="008725CA"/>
    <w:pPr>
      <w:ind w:firstLine="0"/>
    </w:pPr>
    <w:rPr>
      <w:lang w:eastAsia="en-US"/>
    </w:rPr>
  </w:style>
  <w:style w:type="paragraph" w:customStyle="1" w:styleId="ReferenceHead">
    <w:name w:val="ReferenceHead"/>
    <w:next w:val="AckPara"/>
    <w:rsid w:val="008725CA"/>
    <w:pPr>
      <w:keepNext/>
      <w:spacing w:before="300" w:after="60" w:line="225" w:lineRule="atLeast"/>
    </w:pPr>
    <w:rPr>
      <w:rFonts w:ascii="Linux Biolinum O" w:eastAsia="Cambria" w:hAnsi="Linux Biolinum O" w:cs="Linux Biolinum O"/>
      <w:b/>
      <w:kern w:val="0"/>
      <w:sz w:val="18"/>
      <w:szCs w:val="22"/>
      <w:lang w:val="en-US"/>
      <w14:ligatures w14:val="none"/>
    </w:rPr>
  </w:style>
  <w:style w:type="paragraph" w:customStyle="1" w:styleId="ShortTitle">
    <w:name w:val="Short Title"/>
    <w:basedOn w:val="Titledocument"/>
    <w:qFormat/>
    <w:rsid w:val="008725CA"/>
    <w:rPr>
      <w:rFonts w:ascii="Linux Libertine" w:hAnsi="Linux Libertine"/>
      <w:b w:val="0"/>
      <w:sz w:val="20"/>
    </w:rPr>
  </w:style>
  <w:style w:type="paragraph" w:customStyle="1" w:styleId="Statements">
    <w:name w:val="Statements"/>
    <w:basedOn w:val="Standaard"/>
    <w:rsid w:val="008725CA"/>
    <w:pPr>
      <w:spacing w:before="120" w:after="120" w:line="225" w:lineRule="atLeast"/>
      <w:ind w:firstLine="240"/>
      <w:jc w:val="both"/>
    </w:pPr>
    <w:rPr>
      <w:rFonts w:ascii="Linux Libertine O" w:eastAsia="Cambria" w:hAnsi="Linux Libertine O" w:cs="Linux Libertine O"/>
      <w:i/>
      <w:kern w:val="0"/>
      <w:sz w:val="18"/>
      <w14:ligatures w14:val="none"/>
    </w:rPr>
  </w:style>
  <w:style w:type="table" w:styleId="Tabelraster">
    <w:name w:val="Table Grid"/>
    <w:basedOn w:val="Standaardtabel"/>
    <w:uiPriority w:val="39"/>
    <w:rsid w:val="008725CA"/>
    <w:rPr>
      <w:rFonts w:ascii="Cambria" w:eastAsia="MS Mincho" w:hAnsi="Cambria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link w:val="TableCaptionChar"/>
    <w:autoRedefine/>
    <w:rsid w:val="008725CA"/>
    <w:pPr>
      <w:keepNext/>
      <w:spacing w:before="180" w:after="120" w:line="200" w:lineRule="atLeast"/>
      <w:jc w:val="center"/>
    </w:pPr>
    <w:rPr>
      <w:rFonts w:ascii="Linux Biolinum O" w:eastAsia="Cambria" w:hAnsi="Linux Biolinum O" w:cs="Linux Biolinum O"/>
      <w:kern w:val="0"/>
      <w:sz w:val="16"/>
      <w:lang w:val="en-US" w:eastAsia="ja-JP"/>
      <w14:ligatures w14:val="none"/>
    </w:rPr>
  </w:style>
  <w:style w:type="character" w:customStyle="1" w:styleId="TableCaptionChar">
    <w:name w:val="TableCaption Char"/>
    <w:link w:val="TableCaption"/>
    <w:locked/>
    <w:rsid w:val="008725CA"/>
    <w:rPr>
      <w:rFonts w:ascii="Linux Biolinum O" w:eastAsia="Cambria" w:hAnsi="Linux Biolinum O" w:cs="Linux Biolinum O"/>
      <w:kern w:val="0"/>
      <w:sz w:val="16"/>
      <w:lang w:val="en-US" w:eastAsia="ja-JP"/>
      <w14:ligatures w14:val="none"/>
    </w:rPr>
  </w:style>
  <w:style w:type="paragraph" w:customStyle="1" w:styleId="TableCell">
    <w:name w:val="TableCell"/>
    <w:basedOn w:val="Para"/>
    <w:rsid w:val="008725CA"/>
    <w:pPr>
      <w:spacing w:line="220" w:lineRule="atLeast"/>
    </w:pPr>
    <w:rPr>
      <w:sz w:val="16"/>
      <w:szCs w:val="16"/>
      <w:lang w:eastAsia="en-US"/>
    </w:rPr>
  </w:style>
  <w:style w:type="paragraph" w:customStyle="1" w:styleId="TableFootnote">
    <w:name w:val="TableFootnote"/>
    <w:basedOn w:val="Standaard"/>
    <w:link w:val="TableFootnoteChar"/>
    <w:rsid w:val="008725CA"/>
    <w:pPr>
      <w:spacing w:after="200"/>
    </w:pPr>
    <w:rPr>
      <w:rFonts w:eastAsia="Cambria"/>
      <w:kern w:val="0"/>
      <w:sz w:val="22"/>
      <w:szCs w:val="22"/>
      <w14:ligatures w14:val="none"/>
    </w:rPr>
  </w:style>
  <w:style w:type="character" w:customStyle="1" w:styleId="TableFootnoteChar">
    <w:name w:val="TableFootnote Char"/>
    <w:link w:val="TableFootnote"/>
    <w:locked/>
    <w:rsid w:val="008725CA"/>
    <w:rPr>
      <w:rFonts w:eastAsia="Cambria"/>
      <w:kern w:val="0"/>
      <w:sz w:val="22"/>
      <w:szCs w:val="22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8725CA"/>
    <w:pPr>
      <w:tabs>
        <w:tab w:val="center" w:pos="4320"/>
        <w:tab w:val="right" w:pos="8640"/>
      </w:tabs>
    </w:pPr>
    <w:rPr>
      <w:rFonts w:ascii="Linux Libertine O" w:eastAsia="MS Mincho" w:hAnsi="Linux Libertine O" w:cs="Linux Libertine O"/>
      <w:kern w:val="0"/>
      <w:sz w:val="18"/>
      <w:lang w:eastAsia="ja-JP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8725CA"/>
    <w:rPr>
      <w:rFonts w:ascii="Linux Libertine O" w:eastAsia="MS Mincho" w:hAnsi="Linux Libertine O" w:cs="Linux Libertine O"/>
      <w:kern w:val="0"/>
      <w:sz w:val="18"/>
      <w:lang w:val="en-US" w:eastAsia="ja-JP"/>
      <w14:ligatures w14:val="none"/>
    </w:rPr>
  </w:style>
  <w:style w:type="paragraph" w:customStyle="1" w:styleId="Stijl1">
    <w:name w:val="Stijl1"/>
    <w:basedOn w:val="Standaard"/>
    <w:rsid w:val="0074546E"/>
    <w:rPr>
      <w:lang w:val="nl-NL"/>
    </w:rPr>
  </w:style>
  <w:style w:type="paragraph" w:customStyle="1" w:styleId="Stijl2">
    <w:name w:val="Stijl2"/>
    <w:basedOn w:val="Standaard"/>
    <w:qFormat/>
    <w:rsid w:val="000E78D7"/>
    <w:rPr>
      <w:rFonts w:ascii="Times New Roman" w:eastAsia="Times New Roman" w:hAnsi="Times New Roman" w:cs="Times New Roman"/>
      <w:b/>
      <w:color w:val="000000" w:themeColor="text1"/>
      <w:kern w:val="0"/>
      <w:sz w:val="36"/>
      <w:lang w:val="nl-NL" w:eastAsia="nl-NL"/>
      <w14:ligatures w14:val="none"/>
    </w:rPr>
  </w:style>
  <w:style w:type="paragraph" w:customStyle="1" w:styleId="Stijl3">
    <w:name w:val="Stijl3"/>
    <w:basedOn w:val="Stijl2"/>
    <w:qFormat/>
    <w:rsid w:val="000E78D7"/>
    <w:pPr>
      <w:spacing w:line="480" w:lineRule="auto"/>
    </w:pPr>
    <w:rPr>
      <w:sz w:val="32"/>
      <w:lang w:val="en-GB"/>
    </w:rPr>
  </w:style>
  <w:style w:type="paragraph" w:customStyle="1" w:styleId="Stijl4">
    <w:name w:val="Stijl4"/>
    <w:basedOn w:val="Standaard"/>
    <w:qFormat/>
    <w:rsid w:val="000E78D7"/>
    <w:pPr>
      <w:tabs>
        <w:tab w:val="num" w:pos="567"/>
      </w:tabs>
      <w:spacing w:before="240" w:line="480" w:lineRule="auto"/>
      <w:jc w:val="both"/>
    </w:pPr>
    <w:rPr>
      <w:rFonts w:ascii="Times New Roman" w:eastAsia="Times New Roman" w:hAnsi="Times New Roman" w:cs="Times New Roman"/>
      <w:b/>
      <w:bCs/>
      <w:color w:val="000000" w:themeColor="text1"/>
      <w:kern w:val="0"/>
      <w:sz w:val="28"/>
      <w:szCs w:val="28"/>
      <w:lang w:val="en-GB" w:eastAsia="nl-NL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8330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8330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83304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8330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83304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8330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83304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9833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8330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9833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83304"/>
    <w:rPr>
      <w:i/>
      <w:iCs/>
      <w:color w:val="404040" w:themeColor="text1" w:themeTint="BF"/>
      <w:lang w:val="en-US"/>
    </w:rPr>
  </w:style>
  <w:style w:type="character" w:styleId="Intensievebenadrukking">
    <w:name w:val="Intense Emphasis"/>
    <w:basedOn w:val="Standaardalinea-lettertype"/>
    <w:uiPriority w:val="21"/>
    <w:qFormat/>
    <w:rsid w:val="0098330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833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83304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983304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983304"/>
    <w:rPr>
      <w:sz w:val="22"/>
      <w:szCs w:val="22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83304"/>
    <w:rPr>
      <w:sz w:val="22"/>
      <w:szCs w:val="22"/>
    </w:rPr>
  </w:style>
  <w:style w:type="paragraph" w:customStyle="1" w:styleId="EndNoteBibliography">
    <w:name w:val="EndNote Bibliography"/>
    <w:basedOn w:val="Standaard"/>
    <w:link w:val="EndNoteBibliographyChar"/>
    <w:rsid w:val="00983304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Standaardalinea-lettertype"/>
    <w:link w:val="EndNoteBibliography"/>
    <w:rsid w:val="00983304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90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k,Anoek A.M.</dc:creator>
  <cp:keywords/>
  <dc:description/>
  <cp:lastModifiedBy>Adank,Anoek A.M.</cp:lastModifiedBy>
  <cp:revision>1</cp:revision>
  <dcterms:created xsi:type="dcterms:W3CDTF">2025-06-26T14:05:00Z</dcterms:created>
  <dcterms:modified xsi:type="dcterms:W3CDTF">2025-06-26T14:06:00Z</dcterms:modified>
</cp:coreProperties>
</file>